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0F4FA8" w14:textId="60CFC09B" w:rsidR="00707BF3" w:rsidRPr="00707BF3" w:rsidRDefault="00707BF3" w:rsidP="00936203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gramStart"/>
      <w:r w:rsidRPr="00707BF3">
        <w:rPr>
          <w:rFonts w:ascii="Arial" w:hAnsi="Arial" w:cs="Arial"/>
          <w:b/>
          <w:sz w:val="24"/>
          <w:szCs w:val="24"/>
        </w:rPr>
        <w:t>Table</w:t>
      </w:r>
      <w:bookmarkStart w:id="0" w:name="_GoBack"/>
      <w:bookmarkEnd w:id="0"/>
      <w:r w:rsidRPr="00707BF3">
        <w:rPr>
          <w:rFonts w:ascii="Arial" w:hAnsi="Arial" w:cs="Arial"/>
          <w:b/>
          <w:sz w:val="24"/>
          <w:szCs w:val="24"/>
        </w:rPr>
        <w:t xml:space="preserve"> 1</w:t>
      </w:r>
      <w:r w:rsidRPr="00707BF3">
        <w:rPr>
          <w:rFonts w:ascii="Arial" w:hAnsi="Arial" w:cs="Arial"/>
          <w:b/>
          <w:sz w:val="24"/>
          <w:szCs w:val="24"/>
        </w:rPr>
        <w:t>.</w:t>
      </w:r>
      <w:proofErr w:type="gramEnd"/>
      <w:r w:rsidRPr="00707BF3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proofErr w:type="gramStart"/>
      <w:r w:rsidR="00B157B4">
        <w:rPr>
          <w:rFonts w:ascii="Arial" w:hAnsi="Arial" w:cs="Arial"/>
          <w:b/>
          <w:sz w:val="24"/>
          <w:szCs w:val="24"/>
        </w:rPr>
        <w:t>Downregulated</w:t>
      </w:r>
      <w:proofErr w:type="spellEnd"/>
      <w:r w:rsidR="00B157B4">
        <w:rPr>
          <w:rFonts w:ascii="Arial" w:hAnsi="Arial" w:cs="Arial"/>
          <w:b/>
          <w:sz w:val="24"/>
          <w:szCs w:val="24"/>
        </w:rPr>
        <w:t xml:space="preserve"> and </w:t>
      </w:r>
      <w:proofErr w:type="spellStart"/>
      <w:r w:rsidR="00B157B4">
        <w:rPr>
          <w:rFonts w:ascii="Arial" w:hAnsi="Arial" w:cs="Arial"/>
          <w:b/>
          <w:sz w:val="24"/>
          <w:szCs w:val="24"/>
        </w:rPr>
        <w:t>upregulated</w:t>
      </w:r>
      <w:proofErr w:type="spellEnd"/>
      <w:r w:rsidR="00B157B4">
        <w:rPr>
          <w:rFonts w:ascii="Arial" w:hAnsi="Arial" w:cs="Arial"/>
          <w:b/>
          <w:sz w:val="24"/>
          <w:szCs w:val="24"/>
        </w:rPr>
        <w:t xml:space="preserve"> genes </w:t>
      </w:r>
      <w:r w:rsidRPr="00707BF3">
        <w:rPr>
          <w:rFonts w:ascii="Arial" w:hAnsi="Arial" w:cs="Arial"/>
          <w:b/>
          <w:sz w:val="24"/>
          <w:szCs w:val="24"/>
        </w:rPr>
        <w:t>post-irradiation</w:t>
      </w:r>
      <w:r w:rsidR="00B157B4">
        <w:rPr>
          <w:rFonts w:ascii="Arial" w:hAnsi="Arial" w:cs="Arial"/>
          <w:b/>
          <w:sz w:val="24"/>
          <w:szCs w:val="24"/>
        </w:rPr>
        <w:t xml:space="preserve"> as</w:t>
      </w:r>
      <w:r w:rsidRPr="00707BF3">
        <w:rPr>
          <w:rFonts w:ascii="Arial" w:hAnsi="Arial" w:cs="Arial"/>
          <w:b/>
          <w:sz w:val="24"/>
          <w:szCs w:val="24"/>
        </w:rPr>
        <w:t xml:space="preserve"> identified by </w:t>
      </w:r>
      <w:r w:rsidR="00B157B4">
        <w:rPr>
          <w:rFonts w:ascii="Arial" w:hAnsi="Arial" w:cs="Arial"/>
          <w:b/>
          <w:sz w:val="24"/>
          <w:szCs w:val="24"/>
        </w:rPr>
        <w:t xml:space="preserve">human </w:t>
      </w:r>
      <w:r w:rsidRPr="00707BF3">
        <w:rPr>
          <w:rFonts w:ascii="Arial" w:hAnsi="Arial" w:cs="Arial"/>
          <w:b/>
          <w:sz w:val="24"/>
          <w:szCs w:val="24"/>
        </w:rPr>
        <w:t>cellular senescence array.</w:t>
      </w:r>
      <w:proofErr w:type="gramEnd"/>
    </w:p>
    <w:p w14:paraId="206BBAEE" w14:textId="77777777" w:rsidR="005E29DB" w:rsidRPr="00B11AA5" w:rsidRDefault="005E29DB" w:rsidP="00936203">
      <w:pPr>
        <w:spacing w:after="0" w:line="240" w:lineRule="auto"/>
        <w:rPr>
          <w:rFonts w:ascii="Arial" w:hAnsi="Arial" w:cs="Arial"/>
          <w:color w:val="FF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0"/>
        <w:gridCol w:w="5021"/>
        <w:gridCol w:w="1465"/>
      </w:tblGrid>
      <w:tr w:rsidR="005E29DB" w:rsidRPr="001A165A" w14:paraId="5F35CD10" w14:textId="77777777" w:rsidTr="00F044C8">
        <w:trPr>
          <w:trHeight w:val="300"/>
        </w:trPr>
        <w:tc>
          <w:tcPr>
            <w:tcW w:w="3090" w:type="dxa"/>
            <w:noWrap/>
            <w:hideMark/>
          </w:tcPr>
          <w:p w14:paraId="4F2B95CD" w14:textId="77777777" w:rsidR="005E29DB" w:rsidRPr="001A165A" w:rsidRDefault="005E29DB" w:rsidP="003D5B10">
            <w:pPr>
              <w:rPr>
                <w:b/>
                <w:bCs/>
              </w:rPr>
            </w:pPr>
            <w:r w:rsidRPr="001A165A">
              <w:rPr>
                <w:b/>
                <w:bCs/>
              </w:rPr>
              <w:t xml:space="preserve">DOWNREGULATED </w:t>
            </w:r>
          </w:p>
        </w:tc>
        <w:tc>
          <w:tcPr>
            <w:tcW w:w="5021" w:type="dxa"/>
            <w:noWrap/>
            <w:hideMark/>
          </w:tcPr>
          <w:p w14:paraId="561EB9E8" w14:textId="77777777" w:rsidR="005E29DB" w:rsidRPr="001A165A" w:rsidRDefault="005E29DB" w:rsidP="003D5B10"/>
        </w:tc>
        <w:tc>
          <w:tcPr>
            <w:tcW w:w="1465" w:type="dxa"/>
            <w:noWrap/>
            <w:hideMark/>
          </w:tcPr>
          <w:p w14:paraId="73CECA5A" w14:textId="77777777" w:rsidR="005E29DB" w:rsidRPr="001A165A" w:rsidRDefault="005E29DB" w:rsidP="003D5B10"/>
        </w:tc>
      </w:tr>
      <w:tr w:rsidR="005E29DB" w:rsidRPr="001A165A" w14:paraId="4181E8DA" w14:textId="77777777" w:rsidTr="00F044C8">
        <w:trPr>
          <w:trHeight w:val="300"/>
        </w:trPr>
        <w:tc>
          <w:tcPr>
            <w:tcW w:w="3090" w:type="dxa"/>
            <w:noWrap/>
            <w:hideMark/>
          </w:tcPr>
          <w:p w14:paraId="2E08CE15" w14:textId="77777777" w:rsidR="005E29DB" w:rsidRPr="00542F00" w:rsidRDefault="005E29DB" w:rsidP="003D5B10">
            <w:pPr>
              <w:rPr>
                <w:b/>
              </w:rPr>
            </w:pPr>
            <w:r w:rsidRPr="00542F00">
              <w:rPr>
                <w:b/>
              </w:rPr>
              <w:t>Gene Symbol</w:t>
            </w:r>
          </w:p>
        </w:tc>
        <w:tc>
          <w:tcPr>
            <w:tcW w:w="5021" w:type="dxa"/>
            <w:noWrap/>
            <w:hideMark/>
          </w:tcPr>
          <w:p w14:paraId="22D6CB5B" w14:textId="77777777" w:rsidR="005E29DB" w:rsidRPr="00542F00" w:rsidRDefault="005E29DB" w:rsidP="003D5B10">
            <w:pPr>
              <w:rPr>
                <w:b/>
              </w:rPr>
            </w:pPr>
            <w:r w:rsidRPr="00542F00">
              <w:rPr>
                <w:b/>
              </w:rPr>
              <w:t>Description</w:t>
            </w:r>
          </w:p>
        </w:tc>
        <w:tc>
          <w:tcPr>
            <w:tcW w:w="1465" w:type="dxa"/>
            <w:noWrap/>
            <w:hideMark/>
          </w:tcPr>
          <w:p w14:paraId="25441FBA" w14:textId="77777777" w:rsidR="005E29DB" w:rsidRPr="00542F00" w:rsidRDefault="005E29DB" w:rsidP="003D5B10">
            <w:pPr>
              <w:rPr>
                <w:b/>
              </w:rPr>
            </w:pPr>
            <w:r w:rsidRPr="00542F00">
              <w:rPr>
                <w:b/>
              </w:rPr>
              <w:t>Fold</w:t>
            </w:r>
          </w:p>
        </w:tc>
      </w:tr>
      <w:tr w:rsidR="005E29DB" w:rsidRPr="001A165A" w14:paraId="3FA60C1D" w14:textId="77777777" w:rsidTr="00F044C8">
        <w:trPr>
          <w:trHeight w:val="300"/>
        </w:trPr>
        <w:tc>
          <w:tcPr>
            <w:tcW w:w="3090" w:type="dxa"/>
            <w:hideMark/>
          </w:tcPr>
          <w:p w14:paraId="2FCEDB92" w14:textId="77777777" w:rsidR="005E29DB" w:rsidRPr="001A165A" w:rsidRDefault="005E29DB" w:rsidP="003D5B10">
            <w:r w:rsidRPr="001A165A">
              <w:t>ALDH1A3</w:t>
            </w:r>
          </w:p>
        </w:tc>
        <w:tc>
          <w:tcPr>
            <w:tcW w:w="5021" w:type="dxa"/>
            <w:hideMark/>
          </w:tcPr>
          <w:p w14:paraId="2DCA4ADB" w14:textId="77777777" w:rsidR="005E29DB" w:rsidRPr="001A165A" w:rsidRDefault="005E29DB" w:rsidP="003D5B10">
            <w:r w:rsidRPr="001A165A">
              <w:t>Aldehyde dehydrogenase 1 family, member A3</w:t>
            </w:r>
          </w:p>
        </w:tc>
        <w:tc>
          <w:tcPr>
            <w:tcW w:w="1465" w:type="dxa"/>
            <w:noWrap/>
            <w:hideMark/>
          </w:tcPr>
          <w:p w14:paraId="44A66CBB" w14:textId="77777777" w:rsidR="005E29DB" w:rsidRPr="001A165A" w:rsidRDefault="005E29DB" w:rsidP="003D5B10">
            <w:r w:rsidRPr="001A165A">
              <w:t>-2.46</w:t>
            </w:r>
          </w:p>
        </w:tc>
      </w:tr>
      <w:tr w:rsidR="005E29DB" w:rsidRPr="001A165A" w14:paraId="6E8DD13A" w14:textId="77777777" w:rsidTr="00F044C8">
        <w:trPr>
          <w:trHeight w:val="300"/>
        </w:trPr>
        <w:tc>
          <w:tcPr>
            <w:tcW w:w="3090" w:type="dxa"/>
            <w:hideMark/>
          </w:tcPr>
          <w:p w14:paraId="602B87A1" w14:textId="77777777" w:rsidR="005E29DB" w:rsidRPr="001A165A" w:rsidRDefault="005E29DB" w:rsidP="003D5B10">
            <w:r w:rsidRPr="001A165A">
              <w:t>ATM</w:t>
            </w:r>
          </w:p>
        </w:tc>
        <w:tc>
          <w:tcPr>
            <w:tcW w:w="5021" w:type="dxa"/>
            <w:hideMark/>
          </w:tcPr>
          <w:p w14:paraId="00FF1631" w14:textId="77777777" w:rsidR="005E29DB" w:rsidRPr="001A165A" w:rsidRDefault="005E29DB" w:rsidP="003D5B10">
            <w:r w:rsidRPr="001A165A">
              <w:t>Ataxia telangiectasia mutated</w:t>
            </w:r>
          </w:p>
        </w:tc>
        <w:tc>
          <w:tcPr>
            <w:tcW w:w="1465" w:type="dxa"/>
            <w:noWrap/>
            <w:hideMark/>
          </w:tcPr>
          <w:p w14:paraId="5502FC17" w14:textId="77777777" w:rsidR="005E29DB" w:rsidRPr="001A165A" w:rsidRDefault="005E29DB" w:rsidP="003D5B10">
            <w:r w:rsidRPr="001A165A">
              <w:t>-2.29</w:t>
            </w:r>
          </w:p>
        </w:tc>
      </w:tr>
      <w:tr w:rsidR="005E29DB" w:rsidRPr="001A165A" w14:paraId="30187302" w14:textId="77777777" w:rsidTr="00F044C8">
        <w:trPr>
          <w:trHeight w:val="300"/>
        </w:trPr>
        <w:tc>
          <w:tcPr>
            <w:tcW w:w="3090" w:type="dxa"/>
            <w:hideMark/>
          </w:tcPr>
          <w:p w14:paraId="51A07F54" w14:textId="77777777" w:rsidR="005E29DB" w:rsidRPr="001A165A" w:rsidRDefault="005E29DB" w:rsidP="003D5B10">
            <w:r w:rsidRPr="001A165A">
              <w:t>BMI1</w:t>
            </w:r>
          </w:p>
        </w:tc>
        <w:tc>
          <w:tcPr>
            <w:tcW w:w="5021" w:type="dxa"/>
            <w:hideMark/>
          </w:tcPr>
          <w:p w14:paraId="15418AAA" w14:textId="77777777" w:rsidR="005E29DB" w:rsidRPr="001A165A" w:rsidRDefault="005E29DB" w:rsidP="003D5B10">
            <w:r w:rsidRPr="001A165A">
              <w:t xml:space="preserve">BMI1 </w:t>
            </w:r>
            <w:proofErr w:type="spellStart"/>
            <w:r w:rsidRPr="001A165A">
              <w:t>polycomb</w:t>
            </w:r>
            <w:proofErr w:type="spellEnd"/>
            <w:r w:rsidRPr="001A165A">
              <w:t xml:space="preserve"> ring finger oncogene</w:t>
            </w:r>
          </w:p>
        </w:tc>
        <w:tc>
          <w:tcPr>
            <w:tcW w:w="1465" w:type="dxa"/>
            <w:noWrap/>
            <w:hideMark/>
          </w:tcPr>
          <w:p w14:paraId="0E716ABC" w14:textId="77777777" w:rsidR="005E29DB" w:rsidRPr="001A165A" w:rsidRDefault="005E29DB" w:rsidP="003D5B10">
            <w:r w:rsidRPr="001A165A">
              <w:t>-1.83</w:t>
            </w:r>
          </w:p>
        </w:tc>
      </w:tr>
      <w:tr w:rsidR="005E29DB" w:rsidRPr="001A165A" w14:paraId="53D44A5D" w14:textId="77777777" w:rsidTr="00F044C8">
        <w:trPr>
          <w:trHeight w:val="300"/>
        </w:trPr>
        <w:tc>
          <w:tcPr>
            <w:tcW w:w="3090" w:type="dxa"/>
            <w:hideMark/>
          </w:tcPr>
          <w:p w14:paraId="3500DCDC" w14:textId="77777777" w:rsidR="005E29DB" w:rsidRPr="001A165A" w:rsidRDefault="005E29DB" w:rsidP="003D5B10">
            <w:r w:rsidRPr="001A165A">
              <w:t>CCNA2</w:t>
            </w:r>
          </w:p>
        </w:tc>
        <w:tc>
          <w:tcPr>
            <w:tcW w:w="5021" w:type="dxa"/>
            <w:hideMark/>
          </w:tcPr>
          <w:p w14:paraId="7D25A22F" w14:textId="77777777" w:rsidR="005E29DB" w:rsidRPr="001A165A" w:rsidRDefault="005E29DB" w:rsidP="003D5B10">
            <w:proofErr w:type="spellStart"/>
            <w:r w:rsidRPr="001A165A">
              <w:t>Cyclin</w:t>
            </w:r>
            <w:proofErr w:type="spellEnd"/>
            <w:r w:rsidRPr="001A165A">
              <w:t xml:space="preserve"> A2</w:t>
            </w:r>
          </w:p>
        </w:tc>
        <w:tc>
          <w:tcPr>
            <w:tcW w:w="1465" w:type="dxa"/>
            <w:noWrap/>
            <w:hideMark/>
          </w:tcPr>
          <w:p w14:paraId="27CBE31B" w14:textId="77777777" w:rsidR="005E29DB" w:rsidRPr="001A165A" w:rsidRDefault="005E29DB" w:rsidP="003D5B10">
            <w:r w:rsidRPr="001A165A">
              <w:t>-25.25</w:t>
            </w:r>
          </w:p>
        </w:tc>
      </w:tr>
      <w:tr w:rsidR="005E29DB" w:rsidRPr="001A165A" w14:paraId="286D7630" w14:textId="77777777" w:rsidTr="00F044C8">
        <w:trPr>
          <w:trHeight w:val="300"/>
        </w:trPr>
        <w:tc>
          <w:tcPr>
            <w:tcW w:w="3090" w:type="dxa"/>
            <w:hideMark/>
          </w:tcPr>
          <w:p w14:paraId="1235BD89" w14:textId="77777777" w:rsidR="005E29DB" w:rsidRPr="001A165A" w:rsidRDefault="005E29DB" w:rsidP="003D5B10">
            <w:r w:rsidRPr="001A165A">
              <w:t>CCNB1</w:t>
            </w:r>
          </w:p>
        </w:tc>
        <w:tc>
          <w:tcPr>
            <w:tcW w:w="5021" w:type="dxa"/>
            <w:hideMark/>
          </w:tcPr>
          <w:p w14:paraId="32B4EBE4" w14:textId="77777777" w:rsidR="005E29DB" w:rsidRPr="001A165A" w:rsidRDefault="005E29DB" w:rsidP="003D5B10">
            <w:proofErr w:type="spellStart"/>
            <w:r w:rsidRPr="001A165A">
              <w:t>Cyclin</w:t>
            </w:r>
            <w:proofErr w:type="spellEnd"/>
            <w:r w:rsidRPr="001A165A">
              <w:t xml:space="preserve"> B1</w:t>
            </w:r>
          </w:p>
        </w:tc>
        <w:tc>
          <w:tcPr>
            <w:tcW w:w="1465" w:type="dxa"/>
            <w:noWrap/>
            <w:hideMark/>
          </w:tcPr>
          <w:p w14:paraId="61CA495E" w14:textId="77777777" w:rsidR="005E29DB" w:rsidRPr="001A165A" w:rsidRDefault="005E29DB" w:rsidP="003D5B10">
            <w:r w:rsidRPr="001A165A">
              <w:t>-12.54</w:t>
            </w:r>
          </w:p>
        </w:tc>
      </w:tr>
      <w:tr w:rsidR="005E29DB" w:rsidRPr="001A165A" w14:paraId="6BF01227" w14:textId="77777777" w:rsidTr="00F044C8">
        <w:trPr>
          <w:trHeight w:val="300"/>
        </w:trPr>
        <w:tc>
          <w:tcPr>
            <w:tcW w:w="3090" w:type="dxa"/>
            <w:hideMark/>
          </w:tcPr>
          <w:p w14:paraId="0A5BDD84" w14:textId="77777777" w:rsidR="005E29DB" w:rsidRPr="001A165A" w:rsidRDefault="005E29DB" w:rsidP="003D5B10">
            <w:r w:rsidRPr="001A165A">
              <w:t>CCNE1</w:t>
            </w:r>
          </w:p>
        </w:tc>
        <w:tc>
          <w:tcPr>
            <w:tcW w:w="5021" w:type="dxa"/>
            <w:hideMark/>
          </w:tcPr>
          <w:p w14:paraId="014DCEC6" w14:textId="77777777" w:rsidR="005E29DB" w:rsidRPr="001A165A" w:rsidRDefault="005E29DB" w:rsidP="003D5B10">
            <w:proofErr w:type="spellStart"/>
            <w:r w:rsidRPr="001A165A">
              <w:t>Cyclin</w:t>
            </w:r>
            <w:proofErr w:type="spellEnd"/>
            <w:r w:rsidRPr="001A165A">
              <w:t xml:space="preserve"> E1</w:t>
            </w:r>
          </w:p>
        </w:tc>
        <w:tc>
          <w:tcPr>
            <w:tcW w:w="1465" w:type="dxa"/>
            <w:noWrap/>
            <w:hideMark/>
          </w:tcPr>
          <w:p w14:paraId="21022FCA" w14:textId="77777777" w:rsidR="005E29DB" w:rsidRPr="001A165A" w:rsidRDefault="005E29DB" w:rsidP="003D5B10">
            <w:r w:rsidRPr="001A165A">
              <w:t>-1.55</w:t>
            </w:r>
          </w:p>
        </w:tc>
      </w:tr>
      <w:tr w:rsidR="005E29DB" w:rsidRPr="001A165A" w14:paraId="7BC2583D" w14:textId="77777777" w:rsidTr="00F044C8">
        <w:trPr>
          <w:trHeight w:val="300"/>
        </w:trPr>
        <w:tc>
          <w:tcPr>
            <w:tcW w:w="3090" w:type="dxa"/>
            <w:hideMark/>
          </w:tcPr>
          <w:p w14:paraId="73F5493B" w14:textId="77777777" w:rsidR="005E29DB" w:rsidRPr="001A165A" w:rsidRDefault="005E29DB" w:rsidP="003D5B10">
            <w:r w:rsidRPr="001A165A">
              <w:t>CDC25C</w:t>
            </w:r>
          </w:p>
        </w:tc>
        <w:tc>
          <w:tcPr>
            <w:tcW w:w="5021" w:type="dxa"/>
            <w:hideMark/>
          </w:tcPr>
          <w:p w14:paraId="2407439D" w14:textId="77777777" w:rsidR="005E29DB" w:rsidRPr="001A165A" w:rsidRDefault="005E29DB" w:rsidP="003D5B10">
            <w:r w:rsidRPr="001A165A">
              <w:t xml:space="preserve">Cell division cycle 25 homolog C (S. </w:t>
            </w:r>
            <w:proofErr w:type="spellStart"/>
            <w:r w:rsidRPr="001A165A">
              <w:t>pombe</w:t>
            </w:r>
            <w:proofErr w:type="spellEnd"/>
            <w:r w:rsidRPr="001A165A">
              <w:t>)</w:t>
            </w:r>
          </w:p>
        </w:tc>
        <w:tc>
          <w:tcPr>
            <w:tcW w:w="1465" w:type="dxa"/>
            <w:noWrap/>
            <w:hideMark/>
          </w:tcPr>
          <w:p w14:paraId="45B99628" w14:textId="77777777" w:rsidR="005E29DB" w:rsidRPr="001A165A" w:rsidRDefault="005E29DB" w:rsidP="003D5B10">
            <w:r w:rsidRPr="001A165A">
              <w:t>-98.22</w:t>
            </w:r>
          </w:p>
        </w:tc>
      </w:tr>
      <w:tr w:rsidR="005E29DB" w:rsidRPr="001A165A" w14:paraId="52187D5F" w14:textId="77777777" w:rsidTr="00F044C8">
        <w:trPr>
          <w:trHeight w:val="300"/>
        </w:trPr>
        <w:tc>
          <w:tcPr>
            <w:tcW w:w="3090" w:type="dxa"/>
            <w:hideMark/>
          </w:tcPr>
          <w:p w14:paraId="69C028F3" w14:textId="77777777" w:rsidR="005E29DB" w:rsidRPr="001A165A" w:rsidRDefault="005E29DB" w:rsidP="003D5B10">
            <w:r w:rsidRPr="001A165A">
              <w:t>CDK2</w:t>
            </w:r>
          </w:p>
        </w:tc>
        <w:tc>
          <w:tcPr>
            <w:tcW w:w="5021" w:type="dxa"/>
            <w:hideMark/>
          </w:tcPr>
          <w:p w14:paraId="0BEFD7CF" w14:textId="77777777" w:rsidR="005E29DB" w:rsidRPr="001A165A" w:rsidRDefault="005E29DB" w:rsidP="003D5B10">
            <w:proofErr w:type="spellStart"/>
            <w:r w:rsidRPr="001A165A">
              <w:t>Cyclin</w:t>
            </w:r>
            <w:proofErr w:type="spellEnd"/>
            <w:r w:rsidRPr="001A165A">
              <w:t>-dependent kinase 2</w:t>
            </w:r>
          </w:p>
        </w:tc>
        <w:tc>
          <w:tcPr>
            <w:tcW w:w="1465" w:type="dxa"/>
            <w:noWrap/>
            <w:hideMark/>
          </w:tcPr>
          <w:p w14:paraId="0B36D866" w14:textId="77777777" w:rsidR="005E29DB" w:rsidRPr="001A165A" w:rsidRDefault="005E29DB" w:rsidP="003D5B10">
            <w:r w:rsidRPr="001A165A">
              <w:t>-2.55</w:t>
            </w:r>
          </w:p>
        </w:tc>
      </w:tr>
      <w:tr w:rsidR="005E29DB" w:rsidRPr="001A165A" w14:paraId="20516F46" w14:textId="77777777" w:rsidTr="00F044C8">
        <w:trPr>
          <w:trHeight w:val="300"/>
        </w:trPr>
        <w:tc>
          <w:tcPr>
            <w:tcW w:w="3090" w:type="dxa"/>
            <w:hideMark/>
          </w:tcPr>
          <w:p w14:paraId="108E87D2" w14:textId="77777777" w:rsidR="005E29DB" w:rsidRPr="001A165A" w:rsidRDefault="005E29DB" w:rsidP="003D5B10">
            <w:r w:rsidRPr="001A165A">
              <w:t>CDK4</w:t>
            </w:r>
          </w:p>
        </w:tc>
        <w:tc>
          <w:tcPr>
            <w:tcW w:w="5021" w:type="dxa"/>
            <w:hideMark/>
          </w:tcPr>
          <w:p w14:paraId="46FD42C1" w14:textId="77777777" w:rsidR="005E29DB" w:rsidRPr="001A165A" w:rsidRDefault="005E29DB" w:rsidP="003D5B10">
            <w:proofErr w:type="spellStart"/>
            <w:r w:rsidRPr="001A165A">
              <w:t>Cyclin</w:t>
            </w:r>
            <w:proofErr w:type="spellEnd"/>
            <w:r w:rsidRPr="001A165A">
              <w:t>-dependent kinase 4</w:t>
            </w:r>
          </w:p>
        </w:tc>
        <w:tc>
          <w:tcPr>
            <w:tcW w:w="1465" w:type="dxa"/>
            <w:noWrap/>
            <w:hideMark/>
          </w:tcPr>
          <w:p w14:paraId="7CF6BA2E" w14:textId="77777777" w:rsidR="005E29DB" w:rsidRPr="001A165A" w:rsidRDefault="005E29DB" w:rsidP="003D5B10">
            <w:r w:rsidRPr="001A165A">
              <w:t>-1.89</w:t>
            </w:r>
          </w:p>
        </w:tc>
      </w:tr>
      <w:tr w:rsidR="005E29DB" w:rsidRPr="001A165A" w14:paraId="6B250A4D" w14:textId="77777777" w:rsidTr="00F044C8">
        <w:trPr>
          <w:trHeight w:val="600"/>
        </w:trPr>
        <w:tc>
          <w:tcPr>
            <w:tcW w:w="3090" w:type="dxa"/>
            <w:hideMark/>
          </w:tcPr>
          <w:p w14:paraId="6F268DF1" w14:textId="77777777" w:rsidR="005E29DB" w:rsidRPr="001A165A" w:rsidRDefault="005E29DB" w:rsidP="003D5B10">
            <w:r w:rsidRPr="001A165A">
              <w:t>CDKN1B</w:t>
            </w:r>
          </w:p>
        </w:tc>
        <w:tc>
          <w:tcPr>
            <w:tcW w:w="5021" w:type="dxa"/>
            <w:hideMark/>
          </w:tcPr>
          <w:p w14:paraId="35205BA0" w14:textId="77777777" w:rsidR="005E29DB" w:rsidRPr="001A165A" w:rsidRDefault="005E29DB" w:rsidP="003D5B10">
            <w:proofErr w:type="spellStart"/>
            <w:r w:rsidRPr="001A165A">
              <w:t>Cyclin</w:t>
            </w:r>
            <w:proofErr w:type="spellEnd"/>
            <w:r w:rsidRPr="001A165A">
              <w:t>-dependent kinase inhibitor 1B (p27, Kip1)</w:t>
            </w:r>
          </w:p>
        </w:tc>
        <w:tc>
          <w:tcPr>
            <w:tcW w:w="1465" w:type="dxa"/>
            <w:noWrap/>
            <w:hideMark/>
          </w:tcPr>
          <w:p w14:paraId="3567D361" w14:textId="77777777" w:rsidR="005E29DB" w:rsidRPr="001A165A" w:rsidRDefault="005E29DB" w:rsidP="003D5B10">
            <w:r w:rsidRPr="001A165A">
              <w:t>-3.53</w:t>
            </w:r>
          </w:p>
        </w:tc>
      </w:tr>
      <w:tr w:rsidR="005E29DB" w:rsidRPr="001A165A" w14:paraId="2F488507" w14:textId="77777777" w:rsidTr="00F044C8">
        <w:trPr>
          <w:trHeight w:val="600"/>
        </w:trPr>
        <w:tc>
          <w:tcPr>
            <w:tcW w:w="3090" w:type="dxa"/>
            <w:hideMark/>
          </w:tcPr>
          <w:p w14:paraId="0709128E" w14:textId="77777777" w:rsidR="005E29DB" w:rsidRPr="001A165A" w:rsidRDefault="005E29DB" w:rsidP="003D5B10">
            <w:r w:rsidRPr="001A165A">
              <w:t>CDKN1C</w:t>
            </w:r>
          </w:p>
        </w:tc>
        <w:tc>
          <w:tcPr>
            <w:tcW w:w="5021" w:type="dxa"/>
            <w:hideMark/>
          </w:tcPr>
          <w:p w14:paraId="02197854" w14:textId="77777777" w:rsidR="005E29DB" w:rsidRPr="001A165A" w:rsidRDefault="005E29DB" w:rsidP="003D5B10">
            <w:proofErr w:type="spellStart"/>
            <w:r w:rsidRPr="001A165A">
              <w:t>Cyclin</w:t>
            </w:r>
            <w:proofErr w:type="spellEnd"/>
            <w:r w:rsidRPr="001A165A">
              <w:t>-dependent kinase inhibitor 1C (p57, Kip2)</w:t>
            </w:r>
          </w:p>
        </w:tc>
        <w:tc>
          <w:tcPr>
            <w:tcW w:w="1465" w:type="dxa"/>
            <w:noWrap/>
            <w:hideMark/>
          </w:tcPr>
          <w:p w14:paraId="2629DE79" w14:textId="77777777" w:rsidR="005E29DB" w:rsidRPr="001A165A" w:rsidRDefault="005E29DB" w:rsidP="003D5B10">
            <w:r w:rsidRPr="001A165A">
              <w:t>-6.01</w:t>
            </w:r>
          </w:p>
        </w:tc>
      </w:tr>
      <w:tr w:rsidR="005E29DB" w:rsidRPr="001A165A" w14:paraId="367A9ACD" w14:textId="77777777" w:rsidTr="00F044C8">
        <w:trPr>
          <w:trHeight w:val="600"/>
        </w:trPr>
        <w:tc>
          <w:tcPr>
            <w:tcW w:w="3090" w:type="dxa"/>
            <w:hideMark/>
          </w:tcPr>
          <w:p w14:paraId="0C242973" w14:textId="77777777" w:rsidR="005E29DB" w:rsidRPr="001A165A" w:rsidRDefault="005E29DB" w:rsidP="003D5B10">
            <w:r w:rsidRPr="001A165A">
              <w:t>CDKN2A</w:t>
            </w:r>
          </w:p>
        </w:tc>
        <w:tc>
          <w:tcPr>
            <w:tcW w:w="5021" w:type="dxa"/>
            <w:hideMark/>
          </w:tcPr>
          <w:p w14:paraId="6256D454" w14:textId="77777777" w:rsidR="005E29DB" w:rsidRPr="001A165A" w:rsidRDefault="005E29DB" w:rsidP="003D5B10">
            <w:proofErr w:type="spellStart"/>
            <w:r w:rsidRPr="001A165A">
              <w:t>Cyclin</w:t>
            </w:r>
            <w:proofErr w:type="spellEnd"/>
            <w:r w:rsidRPr="001A165A">
              <w:t>-dependent kinase inhibitor 2A (melanoma, p16, inhibits CDK4)</w:t>
            </w:r>
          </w:p>
        </w:tc>
        <w:tc>
          <w:tcPr>
            <w:tcW w:w="1465" w:type="dxa"/>
            <w:noWrap/>
            <w:hideMark/>
          </w:tcPr>
          <w:p w14:paraId="381C7328" w14:textId="77777777" w:rsidR="005E29DB" w:rsidRPr="001A165A" w:rsidRDefault="005E29DB" w:rsidP="003D5B10">
            <w:r w:rsidRPr="001A165A">
              <w:t>-1.62</w:t>
            </w:r>
          </w:p>
        </w:tc>
      </w:tr>
      <w:tr w:rsidR="005E29DB" w:rsidRPr="001A165A" w14:paraId="5F9C52BF" w14:textId="77777777" w:rsidTr="00F044C8">
        <w:trPr>
          <w:trHeight w:val="600"/>
        </w:trPr>
        <w:tc>
          <w:tcPr>
            <w:tcW w:w="3090" w:type="dxa"/>
            <w:hideMark/>
          </w:tcPr>
          <w:p w14:paraId="18917913" w14:textId="77777777" w:rsidR="005E29DB" w:rsidRPr="001A165A" w:rsidRDefault="005E29DB" w:rsidP="003D5B10">
            <w:r w:rsidRPr="001A165A">
              <w:t>CDKN2C</w:t>
            </w:r>
          </w:p>
        </w:tc>
        <w:tc>
          <w:tcPr>
            <w:tcW w:w="5021" w:type="dxa"/>
            <w:hideMark/>
          </w:tcPr>
          <w:p w14:paraId="1FDE9623" w14:textId="77777777" w:rsidR="005E29DB" w:rsidRPr="001A165A" w:rsidRDefault="005E29DB" w:rsidP="003D5B10">
            <w:proofErr w:type="spellStart"/>
            <w:r w:rsidRPr="001A165A">
              <w:t>Cyclin</w:t>
            </w:r>
            <w:proofErr w:type="spellEnd"/>
            <w:r w:rsidRPr="001A165A">
              <w:t>-dependent kinase inhibitor 2C (p18, inhibits CDK4)</w:t>
            </w:r>
          </w:p>
        </w:tc>
        <w:tc>
          <w:tcPr>
            <w:tcW w:w="1465" w:type="dxa"/>
            <w:noWrap/>
            <w:hideMark/>
          </w:tcPr>
          <w:p w14:paraId="39327416" w14:textId="77777777" w:rsidR="005E29DB" w:rsidRPr="001A165A" w:rsidRDefault="005E29DB" w:rsidP="003D5B10">
            <w:r w:rsidRPr="001A165A">
              <w:t>-12.54</w:t>
            </w:r>
          </w:p>
        </w:tc>
      </w:tr>
      <w:tr w:rsidR="005E29DB" w:rsidRPr="001A165A" w14:paraId="42856581" w14:textId="77777777" w:rsidTr="00F044C8">
        <w:trPr>
          <w:trHeight w:val="300"/>
        </w:trPr>
        <w:tc>
          <w:tcPr>
            <w:tcW w:w="3090" w:type="dxa"/>
            <w:hideMark/>
          </w:tcPr>
          <w:p w14:paraId="0B1F52AA" w14:textId="77777777" w:rsidR="005E29DB" w:rsidRPr="001A165A" w:rsidRDefault="005E29DB" w:rsidP="003D5B10">
            <w:r w:rsidRPr="001A165A">
              <w:t>CHEK1</w:t>
            </w:r>
          </w:p>
        </w:tc>
        <w:tc>
          <w:tcPr>
            <w:tcW w:w="5021" w:type="dxa"/>
            <w:hideMark/>
          </w:tcPr>
          <w:p w14:paraId="4BB2FF1A" w14:textId="77777777" w:rsidR="005E29DB" w:rsidRPr="001A165A" w:rsidRDefault="005E29DB" w:rsidP="003D5B10">
            <w:r w:rsidRPr="001A165A">
              <w:t xml:space="preserve">CHK1 checkpoint homolog (S. </w:t>
            </w:r>
            <w:proofErr w:type="spellStart"/>
            <w:r w:rsidRPr="001A165A">
              <w:t>pombe</w:t>
            </w:r>
            <w:proofErr w:type="spellEnd"/>
            <w:r w:rsidRPr="001A165A">
              <w:t>)</w:t>
            </w:r>
          </w:p>
        </w:tc>
        <w:tc>
          <w:tcPr>
            <w:tcW w:w="1465" w:type="dxa"/>
            <w:noWrap/>
            <w:hideMark/>
          </w:tcPr>
          <w:p w14:paraId="2CF15CE4" w14:textId="77777777" w:rsidR="005E29DB" w:rsidRPr="001A165A" w:rsidRDefault="005E29DB" w:rsidP="003D5B10">
            <w:r w:rsidRPr="001A165A">
              <w:t>-2.8</w:t>
            </w:r>
          </w:p>
        </w:tc>
      </w:tr>
      <w:tr w:rsidR="005E29DB" w:rsidRPr="001A165A" w14:paraId="36DCBD53" w14:textId="77777777" w:rsidTr="00F044C8">
        <w:trPr>
          <w:trHeight w:val="300"/>
        </w:trPr>
        <w:tc>
          <w:tcPr>
            <w:tcW w:w="3090" w:type="dxa"/>
            <w:hideMark/>
          </w:tcPr>
          <w:p w14:paraId="1293D511" w14:textId="77777777" w:rsidR="005E29DB" w:rsidRPr="001A165A" w:rsidRDefault="005E29DB" w:rsidP="003D5B10">
            <w:r w:rsidRPr="001A165A">
              <w:t>CHEK2</w:t>
            </w:r>
          </w:p>
        </w:tc>
        <w:tc>
          <w:tcPr>
            <w:tcW w:w="5021" w:type="dxa"/>
            <w:hideMark/>
          </w:tcPr>
          <w:p w14:paraId="4C61A06D" w14:textId="77777777" w:rsidR="005E29DB" w:rsidRPr="001A165A" w:rsidRDefault="005E29DB" w:rsidP="003D5B10">
            <w:r w:rsidRPr="001A165A">
              <w:t xml:space="preserve">CHK2 checkpoint homolog (S. </w:t>
            </w:r>
            <w:proofErr w:type="spellStart"/>
            <w:r w:rsidRPr="001A165A">
              <w:t>pombe</w:t>
            </w:r>
            <w:proofErr w:type="spellEnd"/>
            <w:r w:rsidRPr="001A165A">
              <w:t>)</w:t>
            </w:r>
          </w:p>
        </w:tc>
        <w:tc>
          <w:tcPr>
            <w:tcW w:w="1465" w:type="dxa"/>
            <w:noWrap/>
            <w:hideMark/>
          </w:tcPr>
          <w:p w14:paraId="585458BA" w14:textId="77777777" w:rsidR="005E29DB" w:rsidRPr="001A165A" w:rsidRDefault="005E29DB" w:rsidP="003D5B10">
            <w:r w:rsidRPr="001A165A">
              <w:t>-2.94</w:t>
            </w:r>
          </w:p>
        </w:tc>
      </w:tr>
      <w:tr w:rsidR="005E29DB" w:rsidRPr="001A165A" w14:paraId="0D682818" w14:textId="77777777" w:rsidTr="00F044C8">
        <w:trPr>
          <w:trHeight w:val="300"/>
        </w:trPr>
        <w:tc>
          <w:tcPr>
            <w:tcW w:w="3090" w:type="dxa"/>
            <w:hideMark/>
          </w:tcPr>
          <w:p w14:paraId="4D57E641" w14:textId="77777777" w:rsidR="005E29DB" w:rsidRPr="001A165A" w:rsidRDefault="005E29DB" w:rsidP="003D5B10">
            <w:r w:rsidRPr="001A165A">
              <w:t>COL3A1</w:t>
            </w:r>
          </w:p>
        </w:tc>
        <w:tc>
          <w:tcPr>
            <w:tcW w:w="5021" w:type="dxa"/>
            <w:hideMark/>
          </w:tcPr>
          <w:p w14:paraId="402921EE" w14:textId="77777777" w:rsidR="005E29DB" w:rsidRPr="001A165A" w:rsidRDefault="005E29DB" w:rsidP="003D5B10">
            <w:r w:rsidRPr="001A165A">
              <w:t>Collagen, type III, alpha 1</w:t>
            </w:r>
          </w:p>
        </w:tc>
        <w:tc>
          <w:tcPr>
            <w:tcW w:w="1465" w:type="dxa"/>
            <w:noWrap/>
            <w:hideMark/>
          </w:tcPr>
          <w:p w14:paraId="05078AE5" w14:textId="77777777" w:rsidR="005E29DB" w:rsidRPr="001A165A" w:rsidRDefault="005E29DB" w:rsidP="003D5B10">
            <w:r w:rsidRPr="001A165A">
              <w:t>-2.26</w:t>
            </w:r>
          </w:p>
        </w:tc>
      </w:tr>
      <w:tr w:rsidR="005E29DB" w:rsidRPr="001A165A" w14:paraId="2ABAA951" w14:textId="77777777" w:rsidTr="00F044C8">
        <w:trPr>
          <w:trHeight w:val="300"/>
        </w:trPr>
        <w:tc>
          <w:tcPr>
            <w:tcW w:w="3090" w:type="dxa"/>
            <w:hideMark/>
          </w:tcPr>
          <w:p w14:paraId="6FD6DD55" w14:textId="77777777" w:rsidR="005E29DB" w:rsidRPr="001A165A" w:rsidRDefault="005E29DB" w:rsidP="003D5B10">
            <w:r w:rsidRPr="001A165A">
              <w:t>E2F1</w:t>
            </w:r>
          </w:p>
        </w:tc>
        <w:tc>
          <w:tcPr>
            <w:tcW w:w="5021" w:type="dxa"/>
            <w:hideMark/>
          </w:tcPr>
          <w:p w14:paraId="20F6040F" w14:textId="77777777" w:rsidR="005E29DB" w:rsidRPr="001A165A" w:rsidRDefault="005E29DB" w:rsidP="003D5B10">
            <w:r w:rsidRPr="001A165A">
              <w:t>E2F transcription factor 1</w:t>
            </w:r>
          </w:p>
        </w:tc>
        <w:tc>
          <w:tcPr>
            <w:tcW w:w="1465" w:type="dxa"/>
            <w:noWrap/>
            <w:hideMark/>
          </w:tcPr>
          <w:p w14:paraId="190688CC" w14:textId="77777777" w:rsidR="005E29DB" w:rsidRPr="001A165A" w:rsidRDefault="005E29DB" w:rsidP="003D5B10">
            <w:r w:rsidRPr="001A165A">
              <w:t>-17.98</w:t>
            </w:r>
          </w:p>
        </w:tc>
      </w:tr>
      <w:tr w:rsidR="005E29DB" w:rsidRPr="001A165A" w14:paraId="32836C21" w14:textId="77777777" w:rsidTr="00F044C8">
        <w:trPr>
          <w:trHeight w:val="300"/>
        </w:trPr>
        <w:tc>
          <w:tcPr>
            <w:tcW w:w="3090" w:type="dxa"/>
            <w:hideMark/>
          </w:tcPr>
          <w:p w14:paraId="55FE4C89" w14:textId="77777777" w:rsidR="005E29DB" w:rsidRPr="001A165A" w:rsidRDefault="005E29DB" w:rsidP="003D5B10">
            <w:r w:rsidRPr="001A165A">
              <w:t>E2F3</w:t>
            </w:r>
          </w:p>
        </w:tc>
        <w:tc>
          <w:tcPr>
            <w:tcW w:w="5021" w:type="dxa"/>
            <w:hideMark/>
          </w:tcPr>
          <w:p w14:paraId="17CB01E2" w14:textId="77777777" w:rsidR="005E29DB" w:rsidRPr="001A165A" w:rsidRDefault="005E29DB" w:rsidP="003D5B10">
            <w:r w:rsidRPr="001A165A">
              <w:t>E2F transcription factor 3</w:t>
            </w:r>
          </w:p>
        </w:tc>
        <w:tc>
          <w:tcPr>
            <w:tcW w:w="1465" w:type="dxa"/>
            <w:noWrap/>
            <w:hideMark/>
          </w:tcPr>
          <w:p w14:paraId="6213F3F8" w14:textId="77777777" w:rsidR="005E29DB" w:rsidRPr="001A165A" w:rsidRDefault="005E29DB" w:rsidP="003D5B10">
            <w:r w:rsidRPr="001A165A">
              <w:t>-1.74</w:t>
            </w:r>
          </w:p>
        </w:tc>
      </w:tr>
      <w:tr w:rsidR="005E29DB" w:rsidRPr="001A165A" w14:paraId="665F5548" w14:textId="77777777" w:rsidTr="00F044C8">
        <w:trPr>
          <w:trHeight w:val="300"/>
        </w:trPr>
        <w:tc>
          <w:tcPr>
            <w:tcW w:w="3090" w:type="dxa"/>
            <w:hideMark/>
          </w:tcPr>
          <w:p w14:paraId="76D7EB34" w14:textId="77777777" w:rsidR="005E29DB" w:rsidRPr="001A165A" w:rsidRDefault="005E29DB" w:rsidP="003D5B10">
            <w:r w:rsidRPr="001A165A">
              <w:t>EGR1</w:t>
            </w:r>
          </w:p>
        </w:tc>
        <w:tc>
          <w:tcPr>
            <w:tcW w:w="5021" w:type="dxa"/>
            <w:hideMark/>
          </w:tcPr>
          <w:p w14:paraId="54671317" w14:textId="77777777" w:rsidR="005E29DB" w:rsidRPr="001A165A" w:rsidRDefault="005E29DB" w:rsidP="003D5B10">
            <w:r w:rsidRPr="001A165A">
              <w:t>Early growth response 1</w:t>
            </w:r>
          </w:p>
        </w:tc>
        <w:tc>
          <w:tcPr>
            <w:tcW w:w="1465" w:type="dxa"/>
            <w:noWrap/>
            <w:hideMark/>
          </w:tcPr>
          <w:p w14:paraId="11543419" w14:textId="77777777" w:rsidR="005E29DB" w:rsidRPr="001A165A" w:rsidRDefault="005E29DB" w:rsidP="003D5B10">
            <w:r w:rsidRPr="001A165A">
              <w:t>-2.1</w:t>
            </w:r>
          </w:p>
        </w:tc>
      </w:tr>
      <w:tr w:rsidR="005E29DB" w:rsidRPr="001A165A" w14:paraId="20AF352C" w14:textId="77777777" w:rsidTr="00F044C8">
        <w:trPr>
          <w:trHeight w:val="600"/>
        </w:trPr>
        <w:tc>
          <w:tcPr>
            <w:tcW w:w="3090" w:type="dxa"/>
            <w:hideMark/>
          </w:tcPr>
          <w:p w14:paraId="72579FD1" w14:textId="77777777" w:rsidR="005E29DB" w:rsidRPr="001A165A" w:rsidRDefault="005E29DB" w:rsidP="003D5B10">
            <w:r w:rsidRPr="001A165A">
              <w:t>ETS1</w:t>
            </w:r>
          </w:p>
        </w:tc>
        <w:tc>
          <w:tcPr>
            <w:tcW w:w="5021" w:type="dxa"/>
            <w:hideMark/>
          </w:tcPr>
          <w:p w14:paraId="269B0E03" w14:textId="77777777" w:rsidR="005E29DB" w:rsidRPr="001A165A" w:rsidRDefault="005E29DB" w:rsidP="003D5B10">
            <w:r w:rsidRPr="001A165A">
              <w:t>V-</w:t>
            </w:r>
            <w:proofErr w:type="spellStart"/>
            <w:r w:rsidRPr="001A165A">
              <w:t>ets</w:t>
            </w:r>
            <w:proofErr w:type="spellEnd"/>
            <w:r w:rsidRPr="001A165A">
              <w:t xml:space="preserve"> </w:t>
            </w:r>
            <w:proofErr w:type="spellStart"/>
            <w:r w:rsidRPr="001A165A">
              <w:t>erythroblastosis</w:t>
            </w:r>
            <w:proofErr w:type="spellEnd"/>
            <w:r w:rsidRPr="001A165A">
              <w:t xml:space="preserve"> virus E26 oncogene homolog 1 (avian)</w:t>
            </w:r>
          </w:p>
        </w:tc>
        <w:tc>
          <w:tcPr>
            <w:tcW w:w="1465" w:type="dxa"/>
            <w:noWrap/>
            <w:hideMark/>
          </w:tcPr>
          <w:p w14:paraId="257550F3" w14:textId="77777777" w:rsidR="005E29DB" w:rsidRPr="001A165A" w:rsidRDefault="005E29DB" w:rsidP="003D5B10">
            <w:r w:rsidRPr="001A165A">
              <w:t>-3.22</w:t>
            </w:r>
          </w:p>
        </w:tc>
      </w:tr>
      <w:tr w:rsidR="005E29DB" w:rsidRPr="001A165A" w14:paraId="0B9499CC" w14:textId="77777777" w:rsidTr="00F044C8">
        <w:trPr>
          <w:trHeight w:val="600"/>
        </w:trPr>
        <w:tc>
          <w:tcPr>
            <w:tcW w:w="3090" w:type="dxa"/>
            <w:hideMark/>
          </w:tcPr>
          <w:p w14:paraId="7C97A9FA" w14:textId="77777777" w:rsidR="005E29DB" w:rsidRPr="001A165A" w:rsidRDefault="005E29DB" w:rsidP="003D5B10">
            <w:r w:rsidRPr="001A165A">
              <w:t>ETS2</w:t>
            </w:r>
          </w:p>
        </w:tc>
        <w:tc>
          <w:tcPr>
            <w:tcW w:w="5021" w:type="dxa"/>
            <w:hideMark/>
          </w:tcPr>
          <w:p w14:paraId="6160E995" w14:textId="77777777" w:rsidR="005E29DB" w:rsidRPr="001A165A" w:rsidRDefault="005E29DB" w:rsidP="003D5B10">
            <w:r w:rsidRPr="001A165A">
              <w:t>V-</w:t>
            </w:r>
            <w:proofErr w:type="spellStart"/>
            <w:r w:rsidRPr="001A165A">
              <w:t>Ets</w:t>
            </w:r>
            <w:proofErr w:type="spellEnd"/>
            <w:r w:rsidRPr="001A165A">
              <w:t xml:space="preserve"> </w:t>
            </w:r>
            <w:proofErr w:type="spellStart"/>
            <w:r w:rsidRPr="001A165A">
              <w:t>erythroblastosis</w:t>
            </w:r>
            <w:proofErr w:type="spellEnd"/>
            <w:r w:rsidRPr="001A165A">
              <w:t xml:space="preserve"> virus E26 oncogene homolog 2 (avian)</w:t>
            </w:r>
          </w:p>
        </w:tc>
        <w:tc>
          <w:tcPr>
            <w:tcW w:w="1465" w:type="dxa"/>
            <w:noWrap/>
            <w:hideMark/>
          </w:tcPr>
          <w:p w14:paraId="5DEDEC71" w14:textId="77777777" w:rsidR="005E29DB" w:rsidRPr="001A165A" w:rsidRDefault="005E29DB" w:rsidP="003D5B10">
            <w:r w:rsidRPr="001A165A">
              <w:t>-1.64</w:t>
            </w:r>
          </w:p>
        </w:tc>
      </w:tr>
      <w:tr w:rsidR="005E29DB" w:rsidRPr="001A165A" w14:paraId="7DD740C9" w14:textId="77777777" w:rsidTr="00F044C8">
        <w:trPr>
          <w:trHeight w:val="300"/>
        </w:trPr>
        <w:tc>
          <w:tcPr>
            <w:tcW w:w="3090" w:type="dxa"/>
            <w:hideMark/>
          </w:tcPr>
          <w:p w14:paraId="5EDCEC6B" w14:textId="77777777" w:rsidR="005E29DB" w:rsidRPr="001A165A" w:rsidRDefault="005E29DB" w:rsidP="003D5B10">
            <w:r w:rsidRPr="001A165A">
              <w:t>ING1</w:t>
            </w:r>
          </w:p>
        </w:tc>
        <w:tc>
          <w:tcPr>
            <w:tcW w:w="5021" w:type="dxa"/>
            <w:hideMark/>
          </w:tcPr>
          <w:p w14:paraId="5C669F62" w14:textId="77777777" w:rsidR="005E29DB" w:rsidRPr="001A165A" w:rsidRDefault="005E29DB" w:rsidP="003D5B10">
            <w:r w:rsidRPr="001A165A">
              <w:t>Inhibitor of growth family, member 1</w:t>
            </w:r>
          </w:p>
        </w:tc>
        <w:tc>
          <w:tcPr>
            <w:tcW w:w="1465" w:type="dxa"/>
            <w:noWrap/>
            <w:hideMark/>
          </w:tcPr>
          <w:p w14:paraId="67FD5C9F" w14:textId="77777777" w:rsidR="005E29DB" w:rsidRPr="001A165A" w:rsidRDefault="005E29DB" w:rsidP="003D5B10">
            <w:r w:rsidRPr="001A165A">
              <w:t>-2.16</w:t>
            </w:r>
          </w:p>
        </w:tc>
      </w:tr>
      <w:tr w:rsidR="005E29DB" w:rsidRPr="001A165A" w14:paraId="515B934D" w14:textId="77777777" w:rsidTr="00F044C8">
        <w:trPr>
          <w:trHeight w:val="300"/>
        </w:trPr>
        <w:tc>
          <w:tcPr>
            <w:tcW w:w="3090" w:type="dxa"/>
            <w:hideMark/>
          </w:tcPr>
          <w:p w14:paraId="45DD56FB" w14:textId="77777777" w:rsidR="005E29DB" w:rsidRPr="001A165A" w:rsidRDefault="005E29DB" w:rsidP="003D5B10">
            <w:r w:rsidRPr="001A165A">
              <w:t>MAP2K1</w:t>
            </w:r>
          </w:p>
        </w:tc>
        <w:tc>
          <w:tcPr>
            <w:tcW w:w="5021" w:type="dxa"/>
            <w:hideMark/>
          </w:tcPr>
          <w:p w14:paraId="575EADAE" w14:textId="77777777" w:rsidR="005E29DB" w:rsidRPr="001A165A" w:rsidRDefault="005E29DB" w:rsidP="003D5B10">
            <w:r w:rsidRPr="001A165A">
              <w:t xml:space="preserve">Mitogen-activated protein kinase </w:t>
            </w:r>
            <w:proofErr w:type="spellStart"/>
            <w:r w:rsidRPr="001A165A">
              <w:t>kinase</w:t>
            </w:r>
            <w:proofErr w:type="spellEnd"/>
            <w:r w:rsidRPr="001A165A">
              <w:t xml:space="preserve"> 1</w:t>
            </w:r>
          </w:p>
        </w:tc>
        <w:tc>
          <w:tcPr>
            <w:tcW w:w="1465" w:type="dxa"/>
            <w:noWrap/>
            <w:hideMark/>
          </w:tcPr>
          <w:p w14:paraId="6639C586" w14:textId="77777777" w:rsidR="005E29DB" w:rsidRPr="001A165A" w:rsidRDefault="005E29DB" w:rsidP="003D5B10">
            <w:r w:rsidRPr="001A165A">
              <w:t>-1.68</w:t>
            </w:r>
          </w:p>
        </w:tc>
      </w:tr>
      <w:tr w:rsidR="005E29DB" w:rsidRPr="001A165A" w14:paraId="5D5406B1" w14:textId="77777777" w:rsidTr="00F044C8">
        <w:trPr>
          <w:trHeight w:val="300"/>
        </w:trPr>
        <w:tc>
          <w:tcPr>
            <w:tcW w:w="3090" w:type="dxa"/>
            <w:hideMark/>
          </w:tcPr>
          <w:p w14:paraId="412EC0D9" w14:textId="77777777" w:rsidR="005E29DB" w:rsidRPr="001A165A" w:rsidRDefault="005E29DB" w:rsidP="003D5B10">
            <w:r w:rsidRPr="001A165A">
              <w:t>MAPK14</w:t>
            </w:r>
          </w:p>
        </w:tc>
        <w:tc>
          <w:tcPr>
            <w:tcW w:w="5021" w:type="dxa"/>
            <w:hideMark/>
          </w:tcPr>
          <w:p w14:paraId="39A9106F" w14:textId="77777777" w:rsidR="005E29DB" w:rsidRPr="001A165A" w:rsidRDefault="005E29DB" w:rsidP="003D5B10">
            <w:r w:rsidRPr="001A165A">
              <w:t>Mitogen-activated protein kinase 14</w:t>
            </w:r>
          </w:p>
        </w:tc>
        <w:tc>
          <w:tcPr>
            <w:tcW w:w="1465" w:type="dxa"/>
            <w:noWrap/>
            <w:hideMark/>
          </w:tcPr>
          <w:p w14:paraId="25E856BB" w14:textId="77777777" w:rsidR="005E29DB" w:rsidRPr="001A165A" w:rsidRDefault="005E29DB" w:rsidP="003D5B10">
            <w:r w:rsidRPr="001A165A">
              <w:t>-2.55</w:t>
            </w:r>
          </w:p>
        </w:tc>
      </w:tr>
      <w:tr w:rsidR="005E29DB" w:rsidRPr="001A165A" w14:paraId="5C3B0991" w14:textId="77777777" w:rsidTr="00F044C8">
        <w:trPr>
          <w:trHeight w:val="300"/>
        </w:trPr>
        <w:tc>
          <w:tcPr>
            <w:tcW w:w="3090" w:type="dxa"/>
            <w:hideMark/>
          </w:tcPr>
          <w:p w14:paraId="7B91AE6E" w14:textId="77777777" w:rsidR="005E29DB" w:rsidRPr="001A165A" w:rsidRDefault="005E29DB" w:rsidP="003D5B10">
            <w:r w:rsidRPr="001A165A">
              <w:t>MORC3</w:t>
            </w:r>
          </w:p>
        </w:tc>
        <w:tc>
          <w:tcPr>
            <w:tcW w:w="5021" w:type="dxa"/>
            <w:hideMark/>
          </w:tcPr>
          <w:p w14:paraId="1EDDB503" w14:textId="77777777" w:rsidR="005E29DB" w:rsidRPr="001A165A" w:rsidRDefault="005E29DB" w:rsidP="003D5B10">
            <w:r w:rsidRPr="001A165A">
              <w:t>MORC family CW-type zinc finger 3</w:t>
            </w:r>
          </w:p>
        </w:tc>
        <w:tc>
          <w:tcPr>
            <w:tcW w:w="1465" w:type="dxa"/>
            <w:noWrap/>
            <w:hideMark/>
          </w:tcPr>
          <w:p w14:paraId="3A760217" w14:textId="77777777" w:rsidR="005E29DB" w:rsidRPr="001A165A" w:rsidRDefault="005E29DB" w:rsidP="003D5B10">
            <w:r w:rsidRPr="001A165A">
              <w:t>-1.68</w:t>
            </w:r>
          </w:p>
        </w:tc>
      </w:tr>
      <w:tr w:rsidR="005E29DB" w:rsidRPr="001A165A" w14:paraId="6588571F" w14:textId="77777777" w:rsidTr="00F044C8">
        <w:trPr>
          <w:trHeight w:val="600"/>
        </w:trPr>
        <w:tc>
          <w:tcPr>
            <w:tcW w:w="3090" w:type="dxa"/>
            <w:hideMark/>
          </w:tcPr>
          <w:p w14:paraId="5FEAD804" w14:textId="77777777" w:rsidR="005E29DB" w:rsidRPr="001A165A" w:rsidRDefault="005E29DB" w:rsidP="003D5B10">
            <w:r w:rsidRPr="001A165A">
              <w:t>MYC</w:t>
            </w:r>
          </w:p>
        </w:tc>
        <w:tc>
          <w:tcPr>
            <w:tcW w:w="5021" w:type="dxa"/>
            <w:hideMark/>
          </w:tcPr>
          <w:p w14:paraId="4F6DF136" w14:textId="77777777" w:rsidR="005E29DB" w:rsidRPr="001A165A" w:rsidRDefault="005E29DB" w:rsidP="003D5B10">
            <w:r w:rsidRPr="001A165A">
              <w:t>V-</w:t>
            </w:r>
            <w:proofErr w:type="spellStart"/>
            <w:r w:rsidRPr="001A165A">
              <w:t>myc</w:t>
            </w:r>
            <w:proofErr w:type="spellEnd"/>
            <w:r w:rsidRPr="001A165A">
              <w:t xml:space="preserve"> </w:t>
            </w:r>
            <w:proofErr w:type="spellStart"/>
            <w:r w:rsidRPr="001A165A">
              <w:t>myelocytomatosis</w:t>
            </w:r>
            <w:proofErr w:type="spellEnd"/>
            <w:r w:rsidRPr="001A165A">
              <w:t xml:space="preserve"> viral oncogene homolog (avian)</w:t>
            </w:r>
          </w:p>
        </w:tc>
        <w:tc>
          <w:tcPr>
            <w:tcW w:w="1465" w:type="dxa"/>
            <w:noWrap/>
            <w:hideMark/>
          </w:tcPr>
          <w:p w14:paraId="47CB83B3" w14:textId="77777777" w:rsidR="005E29DB" w:rsidRPr="001A165A" w:rsidRDefault="005E29DB" w:rsidP="003D5B10">
            <w:r w:rsidRPr="001A165A">
              <w:t>-1.9</w:t>
            </w:r>
          </w:p>
        </w:tc>
      </w:tr>
      <w:tr w:rsidR="005E29DB" w:rsidRPr="001A165A" w14:paraId="3A1A3EC6" w14:textId="77777777" w:rsidTr="00F044C8">
        <w:trPr>
          <w:trHeight w:val="600"/>
        </w:trPr>
        <w:tc>
          <w:tcPr>
            <w:tcW w:w="3090" w:type="dxa"/>
            <w:hideMark/>
          </w:tcPr>
          <w:p w14:paraId="3A832C16" w14:textId="77777777" w:rsidR="005E29DB" w:rsidRPr="001A165A" w:rsidRDefault="005E29DB" w:rsidP="003D5B10">
            <w:r w:rsidRPr="001A165A">
              <w:t>NFKB1</w:t>
            </w:r>
          </w:p>
        </w:tc>
        <w:tc>
          <w:tcPr>
            <w:tcW w:w="5021" w:type="dxa"/>
            <w:hideMark/>
          </w:tcPr>
          <w:p w14:paraId="553F0A14" w14:textId="77777777" w:rsidR="005E29DB" w:rsidRPr="001A165A" w:rsidRDefault="005E29DB" w:rsidP="003D5B10">
            <w:r w:rsidRPr="001A165A">
              <w:t>Nuclear factor of kappa light polypeptide gene enhancer in B-cells 1</w:t>
            </w:r>
          </w:p>
        </w:tc>
        <w:tc>
          <w:tcPr>
            <w:tcW w:w="1465" w:type="dxa"/>
            <w:noWrap/>
            <w:hideMark/>
          </w:tcPr>
          <w:p w14:paraId="6E72830B" w14:textId="77777777" w:rsidR="005E29DB" w:rsidRPr="001A165A" w:rsidRDefault="005E29DB" w:rsidP="003D5B10">
            <w:r w:rsidRPr="001A165A">
              <w:t>-1.63</w:t>
            </w:r>
          </w:p>
        </w:tc>
      </w:tr>
      <w:tr w:rsidR="005E29DB" w:rsidRPr="001A165A" w14:paraId="31717516" w14:textId="77777777" w:rsidTr="00F044C8">
        <w:trPr>
          <w:trHeight w:val="300"/>
        </w:trPr>
        <w:tc>
          <w:tcPr>
            <w:tcW w:w="3090" w:type="dxa"/>
            <w:hideMark/>
          </w:tcPr>
          <w:p w14:paraId="1BE6FC7C" w14:textId="77777777" w:rsidR="005E29DB" w:rsidRPr="001A165A" w:rsidRDefault="005E29DB" w:rsidP="003D5B10">
            <w:r w:rsidRPr="001A165A">
              <w:t>PCNA</w:t>
            </w:r>
          </w:p>
        </w:tc>
        <w:tc>
          <w:tcPr>
            <w:tcW w:w="5021" w:type="dxa"/>
            <w:hideMark/>
          </w:tcPr>
          <w:p w14:paraId="0770F0A0" w14:textId="77777777" w:rsidR="005E29DB" w:rsidRPr="001A165A" w:rsidRDefault="005E29DB" w:rsidP="003D5B10">
            <w:r w:rsidRPr="001A165A">
              <w:t>Proliferating cell nuclear antigen</w:t>
            </w:r>
          </w:p>
        </w:tc>
        <w:tc>
          <w:tcPr>
            <w:tcW w:w="1465" w:type="dxa"/>
            <w:noWrap/>
            <w:hideMark/>
          </w:tcPr>
          <w:p w14:paraId="12CBD9DB" w14:textId="77777777" w:rsidR="005E29DB" w:rsidRPr="001A165A" w:rsidRDefault="005E29DB" w:rsidP="003D5B10">
            <w:r w:rsidRPr="001A165A">
              <w:t>-1.89</w:t>
            </w:r>
          </w:p>
        </w:tc>
      </w:tr>
      <w:tr w:rsidR="005E29DB" w:rsidRPr="001A165A" w14:paraId="0F882342" w14:textId="77777777" w:rsidTr="00F044C8">
        <w:trPr>
          <w:trHeight w:val="300"/>
        </w:trPr>
        <w:tc>
          <w:tcPr>
            <w:tcW w:w="3090" w:type="dxa"/>
            <w:hideMark/>
          </w:tcPr>
          <w:p w14:paraId="68A58E41" w14:textId="77777777" w:rsidR="005E29DB" w:rsidRPr="001A165A" w:rsidRDefault="005E29DB" w:rsidP="003D5B10">
            <w:r w:rsidRPr="001A165A">
              <w:t>PIK3CA</w:t>
            </w:r>
          </w:p>
        </w:tc>
        <w:tc>
          <w:tcPr>
            <w:tcW w:w="5021" w:type="dxa"/>
            <w:hideMark/>
          </w:tcPr>
          <w:p w14:paraId="324F3579" w14:textId="77777777" w:rsidR="005E29DB" w:rsidRPr="001A165A" w:rsidRDefault="005E29DB" w:rsidP="003D5B10">
            <w:r w:rsidRPr="001A165A">
              <w:t xml:space="preserve">Phosphoinositide-3-kinase, catalytic, alpha </w:t>
            </w:r>
            <w:r w:rsidRPr="001A165A">
              <w:lastRenderedPageBreak/>
              <w:t>polypeptide</w:t>
            </w:r>
          </w:p>
        </w:tc>
        <w:tc>
          <w:tcPr>
            <w:tcW w:w="1465" w:type="dxa"/>
            <w:noWrap/>
            <w:hideMark/>
          </w:tcPr>
          <w:p w14:paraId="23C31EFA" w14:textId="77777777" w:rsidR="005E29DB" w:rsidRPr="001A165A" w:rsidRDefault="005E29DB" w:rsidP="003D5B10">
            <w:r w:rsidRPr="001A165A">
              <w:lastRenderedPageBreak/>
              <w:t>-1.92</w:t>
            </w:r>
          </w:p>
        </w:tc>
      </w:tr>
      <w:tr w:rsidR="005E29DB" w:rsidRPr="001A165A" w14:paraId="6972C8D7" w14:textId="77777777" w:rsidTr="00F044C8">
        <w:trPr>
          <w:trHeight w:val="300"/>
        </w:trPr>
        <w:tc>
          <w:tcPr>
            <w:tcW w:w="3090" w:type="dxa"/>
            <w:hideMark/>
          </w:tcPr>
          <w:p w14:paraId="74BD448F" w14:textId="77777777" w:rsidR="005E29DB" w:rsidRPr="001A165A" w:rsidRDefault="005E29DB" w:rsidP="003D5B10">
            <w:r w:rsidRPr="001A165A">
              <w:lastRenderedPageBreak/>
              <w:t>PTEN</w:t>
            </w:r>
          </w:p>
        </w:tc>
        <w:tc>
          <w:tcPr>
            <w:tcW w:w="5021" w:type="dxa"/>
            <w:hideMark/>
          </w:tcPr>
          <w:p w14:paraId="1BFC1AE3" w14:textId="77777777" w:rsidR="005E29DB" w:rsidRPr="001A165A" w:rsidRDefault="005E29DB" w:rsidP="003D5B10">
            <w:r w:rsidRPr="001A165A">
              <w:t xml:space="preserve">Phosphatase and </w:t>
            </w:r>
            <w:proofErr w:type="spellStart"/>
            <w:r w:rsidRPr="001A165A">
              <w:t>tensin</w:t>
            </w:r>
            <w:proofErr w:type="spellEnd"/>
            <w:r w:rsidRPr="001A165A">
              <w:t xml:space="preserve"> homolog</w:t>
            </w:r>
          </w:p>
        </w:tc>
        <w:tc>
          <w:tcPr>
            <w:tcW w:w="1465" w:type="dxa"/>
            <w:noWrap/>
            <w:hideMark/>
          </w:tcPr>
          <w:p w14:paraId="31A03089" w14:textId="77777777" w:rsidR="005E29DB" w:rsidRPr="001A165A" w:rsidRDefault="005E29DB" w:rsidP="003D5B10">
            <w:r w:rsidRPr="001A165A">
              <w:t>-1.86</w:t>
            </w:r>
          </w:p>
        </w:tc>
      </w:tr>
      <w:tr w:rsidR="005E29DB" w:rsidRPr="001A165A" w14:paraId="0364C4F7" w14:textId="77777777" w:rsidTr="00F044C8">
        <w:trPr>
          <w:trHeight w:val="300"/>
        </w:trPr>
        <w:tc>
          <w:tcPr>
            <w:tcW w:w="3090" w:type="dxa"/>
            <w:hideMark/>
          </w:tcPr>
          <w:p w14:paraId="738FCE79" w14:textId="77777777" w:rsidR="005E29DB" w:rsidRPr="001A165A" w:rsidRDefault="005E29DB" w:rsidP="003D5B10">
            <w:r w:rsidRPr="001A165A">
              <w:t>RB1</w:t>
            </w:r>
          </w:p>
        </w:tc>
        <w:tc>
          <w:tcPr>
            <w:tcW w:w="5021" w:type="dxa"/>
            <w:hideMark/>
          </w:tcPr>
          <w:p w14:paraId="6EF0E726" w14:textId="77777777" w:rsidR="005E29DB" w:rsidRPr="001A165A" w:rsidRDefault="005E29DB" w:rsidP="003D5B10">
            <w:r w:rsidRPr="001A165A">
              <w:t>Retinoblastoma 1</w:t>
            </w:r>
          </w:p>
        </w:tc>
        <w:tc>
          <w:tcPr>
            <w:tcW w:w="1465" w:type="dxa"/>
            <w:noWrap/>
            <w:hideMark/>
          </w:tcPr>
          <w:p w14:paraId="2AE08BED" w14:textId="77777777" w:rsidR="005E29DB" w:rsidRPr="001A165A" w:rsidRDefault="005E29DB" w:rsidP="003D5B10">
            <w:r w:rsidRPr="001A165A">
              <w:t>-1.67</w:t>
            </w:r>
          </w:p>
        </w:tc>
      </w:tr>
      <w:tr w:rsidR="005E29DB" w:rsidRPr="001A165A" w14:paraId="4784088E" w14:textId="77777777" w:rsidTr="00F044C8">
        <w:trPr>
          <w:trHeight w:val="300"/>
        </w:trPr>
        <w:tc>
          <w:tcPr>
            <w:tcW w:w="3090" w:type="dxa"/>
            <w:hideMark/>
          </w:tcPr>
          <w:p w14:paraId="4BE4DE3E" w14:textId="77777777" w:rsidR="005E29DB" w:rsidRPr="001A165A" w:rsidRDefault="005E29DB" w:rsidP="003D5B10">
            <w:r w:rsidRPr="001A165A">
              <w:t>RBL1</w:t>
            </w:r>
          </w:p>
        </w:tc>
        <w:tc>
          <w:tcPr>
            <w:tcW w:w="5021" w:type="dxa"/>
            <w:hideMark/>
          </w:tcPr>
          <w:p w14:paraId="262ED84D" w14:textId="77777777" w:rsidR="005E29DB" w:rsidRPr="001A165A" w:rsidRDefault="005E29DB" w:rsidP="003D5B10">
            <w:r w:rsidRPr="001A165A">
              <w:t>Retinoblastoma-like 1 (p107)</w:t>
            </w:r>
          </w:p>
        </w:tc>
        <w:tc>
          <w:tcPr>
            <w:tcW w:w="1465" w:type="dxa"/>
            <w:noWrap/>
            <w:hideMark/>
          </w:tcPr>
          <w:p w14:paraId="6E2CCB66" w14:textId="77777777" w:rsidR="005E29DB" w:rsidRPr="001A165A" w:rsidRDefault="005E29DB" w:rsidP="003D5B10">
            <w:r w:rsidRPr="001A165A">
              <w:t>-4.34</w:t>
            </w:r>
          </w:p>
        </w:tc>
      </w:tr>
      <w:tr w:rsidR="005E29DB" w:rsidRPr="001A165A" w14:paraId="19814843" w14:textId="77777777" w:rsidTr="00F044C8">
        <w:trPr>
          <w:trHeight w:val="300"/>
        </w:trPr>
        <w:tc>
          <w:tcPr>
            <w:tcW w:w="3090" w:type="dxa"/>
            <w:hideMark/>
          </w:tcPr>
          <w:p w14:paraId="2F491D35" w14:textId="77777777" w:rsidR="005E29DB" w:rsidRPr="001A165A" w:rsidRDefault="005E29DB" w:rsidP="003D5B10">
            <w:r w:rsidRPr="001A165A">
              <w:t>RBL2</w:t>
            </w:r>
          </w:p>
        </w:tc>
        <w:tc>
          <w:tcPr>
            <w:tcW w:w="5021" w:type="dxa"/>
            <w:hideMark/>
          </w:tcPr>
          <w:p w14:paraId="22F24A21" w14:textId="77777777" w:rsidR="005E29DB" w:rsidRPr="001A165A" w:rsidRDefault="005E29DB" w:rsidP="003D5B10">
            <w:r w:rsidRPr="001A165A">
              <w:t>Retinoblastoma-like 2 (p130)</w:t>
            </w:r>
          </w:p>
        </w:tc>
        <w:tc>
          <w:tcPr>
            <w:tcW w:w="1465" w:type="dxa"/>
            <w:noWrap/>
            <w:hideMark/>
          </w:tcPr>
          <w:p w14:paraId="44129F97" w14:textId="77777777" w:rsidR="005E29DB" w:rsidRPr="001A165A" w:rsidRDefault="005E29DB" w:rsidP="003D5B10">
            <w:r w:rsidRPr="001A165A">
              <w:t>-1.97</w:t>
            </w:r>
          </w:p>
        </w:tc>
      </w:tr>
      <w:tr w:rsidR="005E29DB" w:rsidRPr="001A165A" w14:paraId="5880EA0C" w14:textId="77777777" w:rsidTr="00F044C8">
        <w:trPr>
          <w:trHeight w:val="600"/>
        </w:trPr>
        <w:tc>
          <w:tcPr>
            <w:tcW w:w="3090" w:type="dxa"/>
            <w:hideMark/>
          </w:tcPr>
          <w:p w14:paraId="0FBDF51B" w14:textId="77777777" w:rsidR="005E29DB" w:rsidRPr="001A165A" w:rsidRDefault="005E29DB" w:rsidP="003D5B10">
            <w:r w:rsidRPr="001A165A">
              <w:t>SIRT1</w:t>
            </w:r>
          </w:p>
        </w:tc>
        <w:tc>
          <w:tcPr>
            <w:tcW w:w="5021" w:type="dxa"/>
            <w:hideMark/>
          </w:tcPr>
          <w:p w14:paraId="0570BA38" w14:textId="77777777" w:rsidR="005E29DB" w:rsidRPr="001A165A" w:rsidRDefault="005E29DB" w:rsidP="003D5B10">
            <w:proofErr w:type="spellStart"/>
            <w:r w:rsidRPr="001A165A">
              <w:t>Sirtuin</w:t>
            </w:r>
            <w:proofErr w:type="spellEnd"/>
            <w:r w:rsidRPr="001A165A">
              <w:t xml:space="preserve"> (silent mating type information regulation 2 homolog) 1 (S. </w:t>
            </w:r>
            <w:proofErr w:type="spellStart"/>
            <w:r w:rsidRPr="001A165A">
              <w:t>cerevisiae</w:t>
            </w:r>
            <w:proofErr w:type="spellEnd"/>
            <w:r w:rsidRPr="001A165A">
              <w:t>)</w:t>
            </w:r>
          </w:p>
        </w:tc>
        <w:tc>
          <w:tcPr>
            <w:tcW w:w="1465" w:type="dxa"/>
            <w:noWrap/>
            <w:hideMark/>
          </w:tcPr>
          <w:p w14:paraId="50A4ACAB" w14:textId="77777777" w:rsidR="005E29DB" w:rsidRPr="001A165A" w:rsidRDefault="005E29DB" w:rsidP="003D5B10">
            <w:r w:rsidRPr="001A165A">
              <w:t>-2.04</w:t>
            </w:r>
          </w:p>
        </w:tc>
      </w:tr>
      <w:tr w:rsidR="005E29DB" w:rsidRPr="001A165A" w14:paraId="706D52DC" w14:textId="77777777" w:rsidTr="00F044C8">
        <w:trPr>
          <w:trHeight w:val="300"/>
        </w:trPr>
        <w:tc>
          <w:tcPr>
            <w:tcW w:w="3090" w:type="dxa"/>
            <w:hideMark/>
          </w:tcPr>
          <w:p w14:paraId="649FA49A" w14:textId="77777777" w:rsidR="005E29DB" w:rsidRPr="001A165A" w:rsidRDefault="005E29DB" w:rsidP="003D5B10">
            <w:r w:rsidRPr="001A165A">
              <w:t>SOD2</w:t>
            </w:r>
          </w:p>
        </w:tc>
        <w:tc>
          <w:tcPr>
            <w:tcW w:w="5021" w:type="dxa"/>
            <w:hideMark/>
          </w:tcPr>
          <w:p w14:paraId="5B7A8468" w14:textId="77777777" w:rsidR="005E29DB" w:rsidRPr="001A165A" w:rsidRDefault="005E29DB" w:rsidP="003D5B10">
            <w:r w:rsidRPr="001A165A">
              <w:t>Superoxide dismutase 2, mitochondrial</w:t>
            </w:r>
          </w:p>
        </w:tc>
        <w:tc>
          <w:tcPr>
            <w:tcW w:w="1465" w:type="dxa"/>
            <w:noWrap/>
            <w:hideMark/>
          </w:tcPr>
          <w:p w14:paraId="0636692B" w14:textId="77777777" w:rsidR="005E29DB" w:rsidRPr="001A165A" w:rsidRDefault="005E29DB" w:rsidP="003D5B10">
            <w:r w:rsidRPr="001A165A">
              <w:t>-1.76</w:t>
            </w:r>
          </w:p>
        </w:tc>
      </w:tr>
      <w:tr w:rsidR="005E29DB" w:rsidRPr="001A165A" w14:paraId="7FC6B451" w14:textId="77777777" w:rsidTr="00F044C8">
        <w:trPr>
          <w:trHeight w:val="300"/>
        </w:trPr>
        <w:tc>
          <w:tcPr>
            <w:tcW w:w="3090" w:type="dxa"/>
            <w:hideMark/>
          </w:tcPr>
          <w:p w14:paraId="2D10C3A0" w14:textId="77777777" w:rsidR="005E29DB" w:rsidRPr="001A165A" w:rsidRDefault="005E29DB" w:rsidP="003D5B10">
            <w:r w:rsidRPr="001A165A">
              <w:t>TBX2</w:t>
            </w:r>
          </w:p>
        </w:tc>
        <w:tc>
          <w:tcPr>
            <w:tcW w:w="5021" w:type="dxa"/>
            <w:hideMark/>
          </w:tcPr>
          <w:p w14:paraId="772D94C8" w14:textId="77777777" w:rsidR="005E29DB" w:rsidRPr="001A165A" w:rsidRDefault="005E29DB" w:rsidP="003D5B10">
            <w:r w:rsidRPr="001A165A">
              <w:t>T-box 2</w:t>
            </w:r>
          </w:p>
        </w:tc>
        <w:tc>
          <w:tcPr>
            <w:tcW w:w="1465" w:type="dxa"/>
            <w:noWrap/>
            <w:hideMark/>
          </w:tcPr>
          <w:p w14:paraId="2AB1BDAF" w14:textId="77777777" w:rsidR="005E29DB" w:rsidRPr="001A165A" w:rsidRDefault="005E29DB" w:rsidP="003D5B10">
            <w:r w:rsidRPr="001A165A">
              <w:t>-2.2</w:t>
            </w:r>
          </w:p>
        </w:tc>
      </w:tr>
      <w:tr w:rsidR="005E29DB" w:rsidRPr="001A165A" w14:paraId="2A54BF2B" w14:textId="77777777" w:rsidTr="00F044C8">
        <w:trPr>
          <w:trHeight w:val="300"/>
        </w:trPr>
        <w:tc>
          <w:tcPr>
            <w:tcW w:w="3090" w:type="dxa"/>
            <w:hideMark/>
          </w:tcPr>
          <w:p w14:paraId="05008E27" w14:textId="77777777" w:rsidR="005E29DB" w:rsidRPr="001A165A" w:rsidRDefault="005E29DB" w:rsidP="003D5B10">
            <w:r w:rsidRPr="001A165A">
              <w:t>TBX3</w:t>
            </w:r>
          </w:p>
        </w:tc>
        <w:tc>
          <w:tcPr>
            <w:tcW w:w="5021" w:type="dxa"/>
            <w:hideMark/>
          </w:tcPr>
          <w:p w14:paraId="015A1210" w14:textId="77777777" w:rsidR="005E29DB" w:rsidRPr="001A165A" w:rsidRDefault="005E29DB" w:rsidP="003D5B10">
            <w:r w:rsidRPr="001A165A">
              <w:t>T-box 3</w:t>
            </w:r>
          </w:p>
        </w:tc>
        <w:tc>
          <w:tcPr>
            <w:tcW w:w="1465" w:type="dxa"/>
            <w:noWrap/>
            <w:hideMark/>
          </w:tcPr>
          <w:p w14:paraId="7773A383" w14:textId="77777777" w:rsidR="005E29DB" w:rsidRPr="001A165A" w:rsidRDefault="005E29DB" w:rsidP="003D5B10">
            <w:r w:rsidRPr="001A165A">
              <w:t>-1.73</w:t>
            </w:r>
          </w:p>
        </w:tc>
      </w:tr>
      <w:tr w:rsidR="005E29DB" w:rsidRPr="001A165A" w14:paraId="7E07D0A8" w14:textId="77777777" w:rsidTr="00F044C8">
        <w:trPr>
          <w:trHeight w:val="300"/>
        </w:trPr>
        <w:tc>
          <w:tcPr>
            <w:tcW w:w="3090" w:type="dxa"/>
            <w:hideMark/>
          </w:tcPr>
          <w:p w14:paraId="1036AD44" w14:textId="77777777" w:rsidR="005E29DB" w:rsidRPr="001A165A" w:rsidRDefault="005E29DB" w:rsidP="003D5B10">
            <w:r w:rsidRPr="001A165A">
              <w:t>TERF2</w:t>
            </w:r>
          </w:p>
        </w:tc>
        <w:tc>
          <w:tcPr>
            <w:tcW w:w="5021" w:type="dxa"/>
            <w:hideMark/>
          </w:tcPr>
          <w:p w14:paraId="1CA1B89C" w14:textId="77777777" w:rsidR="005E29DB" w:rsidRPr="001A165A" w:rsidRDefault="005E29DB" w:rsidP="003D5B10">
            <w:proofErr w:type="spellStart"/>
            <w:r w:rsidRPr="001A165A">
              <w:t>Telomeric</w:t>
            </w:r>
            <w:proofErr w:type="spellEnd"/>
            <w:r w:rsidRPr="001A165A">
              <w:t xml:space="preserve"> repeat binding factor 2</w:t>
            </w:r>
          </w:p>
        </w:tc>
        <w:tc>
          <w:tcPr>
            <w:tcW w:w="1465" w:type="dxa"/>
            <w:noWrap/>
            <w:hideMark/>
          </w:tcPr>
          <w:p w14:paraId="03340747" w14:textId="77777777" w:rsidR="005E29DB" w:rsidRPr="001A165A" w:rsidRDefault="005E29DB" w:rsidP="003D5B10">
            <w:r w:rsidRPr="001A165A">
              <w:t>-2.13</w:t>
            </w:r>
          </w:p>
        </w:tc>
      </w:tr>
      <w:tr w:rsidR="005E29DB" w:rsidRPr="001A165A" w14:paraId="3CB914C0" w14:textId="77777777" w:rsidTr="00F044C8">
        <w:trPr>
          <w:trHeight w:val="300"/>
        </w:trPr>
        <w:tc>
          <w:tcPr>
            <w:tcW w:w="3090" w:type="dxa"/>
            <w:hideMark/>
          </w:tcPr>
          <w:p w14:paraId="0CDCC123" w14:textId="77777777" w:rsidR="005E29DB" w:rsidRPr="001A165A" w:rsidRDefault="005E29DB" w:rsidP="003D5B10">
            <w:r w:rsidRPr="001A165A">
              <w:t>TERT</w:t>
            </w:r>
          </w:p>
        </w:tc>
        <w:tc>
          <w:tcPr>
            <w:tcW w:w="5021" w:type="dxa"/>
            <w:hideMark/>
          </w:tcPr>
          <w:p w14:paraId="0BEA08C0" w14:textId="77777777" w:rsidR="005E29DB" w:rsidRPr="001A165A" w:rsidRDefault="005E29DB" w:rsidP="003D5B10">
            <w:r w:rsidRPr="001A165A">
              <w:t>Telomerase reverse transcriptase</w:t>
            </w:r>
          </w:p>
        </w:tc>
        <w:tc>
          <w:tcPr>
            <w:tcW w:w="1465" w:type="dxa"/>
            <w:noWrap/>
            <w:hideMark/>
          </w:tcPr>
          <w:p w14:paraId="2C5E6799" w14:textId="77777777" w:rsidR="005E29DB" w:rsidRPr="001A165A" w:rsidRDefault="005E29DB" w:rsidP="003D5B10">
            <w:r w:rsidRPr="001A165A">
              <w:t>-2.86</w:t>
            </w:r>
          </w:p>
        </w:tc>
      </w:tr>
      <w:tr w:rsidR="005E29DB" w:rsidRPr="001A165A" w14:paraId="1982C6C0" w14:textId="77777777" w:rsidTr="00F044C8">
        <w:trPr>
          <w:trHeight w:val="300"/>
        </w:trPr>
        <w:tc>
          <w:tcPr>
            <w:tcW w:w="3090" w:type="dxa"/>
            <w:hideMark/>
          </w:tcPr>
          <w:p w14:paraId="235DDE1F" w14:textId="77777777" w:rsidR="005E29DB" w:rsidRPr="001A165A" w:rsidRDefault="005E29DB" w:rsidP="003D5B10">
            <w:r w:rsidRPr="001A165A">
              <w:t>TGFB1</w:t>
            </w:r>
          </w:p>
        </w:tc>
        <w:tc>
          <w:tcPr>
            <w:tcW w:w="5021" w:type="dxa"/>
            <w:hideMark/>
          </w:tcPr>
          <w:p w14:paraId="631F12F7" w14:textId="77777777" w:rsidR="005E29DB" w:rsidRPr="001A165A" w:rsidRDefault="005E29DB" w:rsidP="003D5B10">
            <w:r w:rsidRPr="001A165A">
              <w:t>Transforming growth factor, beta 1</w:t>
            </w:r>
          </w:p>
        </w:tc>
        <w:tc>
          <w:tcPr>
            <w:tcW w:w="1465" w:type="dxa"/>
            <w:noWrap/>
            <w:hideMark/>
          </w:tcPr>
          <w:p w14:paraId="3A27876A" w14:textId="77777777" w:rsidR="005E29DB" w:rsidRPr="001A165A" w:rsidRDefault="005E29DB" w:rsidP="003D5B10">
            <w:r w:rsidRPr="001A165A">
              <w:t>-1.7</w:t>
            </w:r>
          </w:p>
        </w:tc>
      </w:tr>
      <w:tr w:rsidR="005E29DB" w:rsidRPr="001A165A" w14:paraId="4CE72268" w14:textId="77777777" w:rsidTr="00F044C8">
        <w:trPr>
          <w:trHeight w:val="300"/>
        </w:trPr>
        <w:tc>
          <w:tcPr>
            <w:tcW w:w="3090" w:type="dxa"/>
            <w:hideMark/>
          </w:tcPr>
          <w:p w14:paraId="490F740A" w14:textId="77777777" w:rsidR="005E29DB" w:rsidRPr="001A165A" w:rsidRDefault="005E29DB" w:rsidP="003D5B10">
            <w:r w:rsidRPr="001A165A">
              <w:t>TGFB1I1</w:t>
            </w:r>
          </w:p>
        </w:tc>
        <w:tc>
          <w:tcPr>
            <w:tcW w:w="5021" w:type="dxa"/>
            <w:hideMark/>
          </w:tcPr>
          <w:p w14:paraId="70E377A0" w14:textId="77777777" w:rsidR="005E29DB" w:rsidRPr="001A165A" w:rsidRDefault="005E29DB" w:rsidP="003D5B10">
            <w:r w:rsidRPr="001A165A">
              <w:t>Transforming growth factor beta 1 induced transcript 1</w:t>
            </w:r>
          </w:p>
        </w:tc>
        <w:tc>
          <w:tcPr>
            <w:tcW w:w="1465" w:type="dxa"/>
            <w:noWrap/>
            <w:hideMark/>
          </w:tcPr>
          <w:p w14:paraId="617126B7" w14:textId="77777777" w:rsidR="005E29DB" w:rsidRPr="001A165A" w:rsidRDefault="005E29DB" w:rsidP="003D5B10">
            <w:r w:rsidRPr="001A165A">
              <w:t>-1.64</w:t>
            </w:r>
          </w:p>
        </w:tc>
      </w:tr>
      <w:tr w:rsidR="005E29DB" w:rsidRPr="001A165A" w14:paraId="23870D04" w14:textId="77777777" w:rsidTr="00F044C8">
        <w:trPr>
          <w:trHeight w:val="300"/>
        </w:trPr>
        <w:tc>
          <w:tcPr>
            <w:tcW w:w="3090" w:type="dxa"/>
            <w:hideMark/>
          </w:tcPr>
          <w:p w14:paraId="5A1FC725" w14:textId="77777777" w:rsidR="005E29DB" w:rsidRPr="001A165A" w:rsidRDefault="005E29DB" w:rsidP="003D5B10">
            <w:r w:rsidRPr="001A165A">
              <w:t>TP53BP1</w:t>
            </w:r>
          </w:p>
        </w:tc>
        <w:tc>
          <w:tcPr>
            <w:tcW w:w="5021" w:type="dxa"/>
            <w:hideMark/>
          </w:tcPr>
          <w:p w14:paraId="1027CEB4" w14:textId="77777777" w:rsidR="005E29DB" w:rsidRPr="001A165A" w:rsidRDefault="005E29DB" w:rsidP="003D5B10">
            <w:r w:rsidRPr="001A165A">
              <w:t>Tumor protein p53 binding protein 1</w:t>
            </w:r>
          </w:p>
        </w:tc>
        <w:tc>
          <w:tcPr>
            <w:tcW w:w="1465" w:type="dxa"/>
            <w:noWrap/>
            <w:hideMark/>
          </w:tcPr>
          <w:p w14:paraId="62319752" w14:textId="77777777" w:rsidR="005E29DB" w:rsidRPr="001A165A" w:rsidRDefault="005E29DB" w:rsidP="003D5B10">
            <w:r w:rsidRPr="001A165A">
              <w:t>-1.64</w:t>
            </w:r>
          </w:p>
        </w:tc>
      </w:tr>
      <w:tr w:rsidR="005E29DB" w:rsidRPr="001A165A" w14:paraId="273E7DFD" w14:textId="77777777" w:rsidTr="00F044C8">
        <w:trPr>
          <w:trHeight w:val="300"/>
        </w:trPr>
        <w:tc>
          <w:tcPr>
            <w:tcW w:w="3090" w:type="dxa"/>
            <w:hideMark/>
          </w:tcPr>
          <w:p w14:paraId="0F0B1F55" w14:textId="77777777" w:rsidR="005E29DB" w:rsidRPr="001A165A" w:rsidRDefault="005E29DB" w:rsidP="003D5B10">
            <w:r w:rsidRPr="001A165A">
              <w:t>TWIST1</w:t>
            </w:r>
          </w:p>
        </w:tc>
        <w:tc>
          <w:tcPr>
            <w:tcW w:w="5021" w:type="dxa"/>
            <w:hideMark/>
          </w:tcPr>
          <w:p w14:paraId="38BDC14B" w14:textId="77777777" w:rsidR="005E29DB" w:rsidRPr="001A165A" w:rsidRDefault="005E29DB" w:rsidP="003D5B10">
            <w:r w:rsidRPr="001A165A">
              <w:t>Twist homolog 1 (Drosophila)</w:t>
            </w:r>
          </w:p>
        </w:tc>
        <w:tc>
          <w:tcPr>
            <w:tcW w:w="1465" w:type="dxa"/>
            <w:noWrap/>
            <w:hideMark/>
          </w:tcPr>
          <w:p w14:paraId="62AD23AD" w14:textId="77777777" w:rsidR="005E29DB" w:rsidRPr="001A165A" w:rsidRDefault="005E29DB" w:rsidP="003D5B10">
            <w:r w:rsidRPr="001A165A">
              <w:t>-3.05</w:t>
            </w:r>
          </w:p>
        </w:tc>
      </w:tr>
      <w:tr w:rsidR="005E29DB" w:rsidRPr="001A165A" w14:paraId="776E18DC" w14:textId="77777777" w:rsidTr="00F044C8">
        <w:trPr>
          <w:trHeight w:val="300"/>
        </w:trPr>
        <w:tc>
          <w:tcPr>
            <w:tcW w:w="3090" w:type="dxa"/>
            <w:noWrap/>
            <w:hideMark/>
          </w:tcPr>
          <w:p w14:paraId="23741A18" w14:textId="77777777" w:rsidR="005E29DB" w:rsidRPr="001A165A" w:rsidRDefault="005E29DB" w:rsidP="003D5B10"/>
        </w:tc>
        <w:tc>
          <w:tcPr>
            <w:tcW w:w="5021" w:type="dxa"/>
            <w:noWrap/>
            <w:hideMark/>
          </w:tcPr>
          <w:p w14:paraId="3819D3A0" w14:textId="77777777" w:rsidR="005E29DB" w:rsidRPr="001A165A" w:rsidRDefault="005E29DB" w:rsidP="003D5B10"/>
        </w:tc>
        <w:tc>
          <w:tcPr>
            <w:tcW w:w="1465" w:type="dxa"/>
            <w:noWrap/>
            <w:hideMark/>
          </w:tcPr>
          <w:p w14:paraId="51D870D9" w14:textId="77777777" w:rsidR="005E29DB" w:rsidRPr="001A165A" w:rsidRDefault="005E29DB" w:rsidP="003D5B10"/>
        </w:tc>
      </w:tr>
      <w:tr w:rsidR="005E29DB" w:rsidRPr="001A165A" w14:paraId="1694BB16" w14:textId="77777777" w:rsidTr="00F044C8">
        <w:trPr>
          <w:trHeight w:val="300"/>
        </w:trPr>
        <w:tc>
          <w:tcPr>
            <w:tcW w:w="3090" w:type="dxa"/>
            <w:noWrap/>
            <w:hideMark/>
          </w:tcPr>
          <w:p w14:paraId="55BC9C91" w14:textId="77777777" w:rsidR="005E29DB" w:rsidRPr="001A165A" w:rsidRDefault="005E29DB" w:rsidP="003D5B10"/>
        </w:tc>
        <w:tc>
          <w:tcPr>
            <w:tcW w:w="5021" w:type="dxa"/>
            <w:noWrap/>
            <w:hideMark/>
          </w:tcPr>
          <w:p w14:paraId="3FCF4F33" w14:textId="77777777" w:rsidR="005E29DB" w:rsidRPr="001A165A" w:rsidRDefault="005E29DB" w:rsidP="003D5B10"/>
        </w:tc>
        <w:tc>
          <w:tcPr>
            <w:tcW w:w="1465" w:type="dxa"/>
            <w:noWrap/>
            <w:hideMark/>
          </w:tcPr>
          <w:p w14:paraId="0F1E4048" w14:textId="77777777" w:rsidR="005E29DB" w:rsidRPr="001A165A" w:rsidRDefault="005E29DB" w:rsidP="003D5B10"/>
        </w:tc>
      </w:tr>
      <w:tr w:rsidR="005E29DB" w:rsidRPr="001A165A" w14:paraId="3BF2B369" w14:textId="77777777" w:rsidTr="00F044C8">
        <w:trPr>
          <w:trHeight w:val="300"/>
        </w:trPr>
        <w:tc>
          <w:tcPr>
            <w:tcW w:w="3090" w:type="dxa"/>
            <w:hideMark/>
          </w:tcPr>
          <w:p w14:paraId="62DA05EB" w14:textId="77777777" w:rsidR="005E29DB" w:rsidRPr="001A165A" w:rsidRDefault="005E29DB" w:rsidP="003D5B10">
            <w:pPr>
              <w:rPr>
                <w:b/>
                <w:bCs/>
              </w:rPr>
            </w:pPr>
            <w:r w:rsidRPr="001A165A">
              <w:rPr>
                <w:b/>
                <w:bCs/>
              </w:rPr>
              <w:t>UPREGULATED</w:t>
            </w:r>
          </w:p>
        </w:tc>
        <w:tc>
          <w:tcPr>
            <w:tcW w:w="5021" w:type="dxa"/>
            <w:noWrap/>
            <w:hideMark/>
          </w:tcPr>
          <w:p w14:paraId="6121FAC9" w14:textId="77777777" w:rsidR="005E29DB" w:rsidRPr="001A165A" w:rsidRDefault="005E29DB" w:rsidP="003D5B10"/>
        </w:tc>
        <w:tc>
          <w:tcPr>
            <w:tcW w:w="1465" w:type="dxa"/>
            <w:noWrap/>
            <w:hideMark/>
          </w:tcPr>
          <w:p w14:paraId="6F9ED8DE" w14:textId="77777777" w:rsidR="005E29DB" w:rsidRPr="001A165A" w:rsidRDefault="005E29DB" w:rsidP="003D5B10"/>
        </w:tc>
      </w:tr>
      <w:tr w:rsidR="005E29DB" w:rsidRPr="001A165A" w14:paraId="73DE8275" w14:textId="77777777" w:rsidTr="00F044C8">
        <w:trPr>
          <w:trHeight w:val="300"/>
        </w:trPr>
        <w:tc>
          <w:tcPr>
            <w:tcW w:w="3090" w:type="dxa"/>
            <w:hideMark/>
          </w:tcPr>
          <w:p w14:paraId="68D9993C" w14:textId="77777777" w:rsidR="005E29DB" w:rsidRPr="00542F00" w:rsidRDefault="005E29DB" w:rsidP="003D5B10">
            <w:pPr>
              <w:rPr>
                <w:b/>
              </w:rPr>
            </w:pPr>
            <w:r w:rsidRPr="00542F00">
              <w:rPr>
                <w:b/>
              </w:rPr>
              <w:t>Gene Symbol</w:t>
            </w:r>
          </w:p>
        </w:tc>
        <w:tc>
          <w:tcPr>
            <w:tcW w:w="5021" w:type="dxa"/>
            <w:noWrap/>
            <w:hideMark/>
          </w:tcPr>
          <w:p w14:paraId="7ED887AE" w14:textId="77777777" w:rsidR="005E29DB" w:rsidRPr="00542F00" w:rsidRDefault="005E29DB" w:rsidP="003D5B10">
            <w:pPr>
              <w:rPr>
                <w:b/>
              </w:rPr>
            </w:pPr>
            <w:r w:rsidRPr="00542F00">
              <w:rPr>
                <w:b/>
              </w:rPr>
              <w:t>Description</w:t>
            </w:r>
          </w:p>
        </w:tc>
        <w:tc>
          <w:tcPr>
            <w:tcW w:w="1465" w:type="dxa"/>
            <w:noWrap/>
            <w:hideMark/>
          </w:tcPr>
          <w:p w14:paraId="53DA2C33" w14:textId="77777777" w:rsidR="005E29DB" w:rsidRPr="00542F00" w:rsidRDefault="005E29DB" w:rsidP="003D5B10">
            <w:pPr>
              <w:rPr>
                <w:b/>
              </w:rPr>
            </w:pPr>
            <w:r w:rsidRPr="00542F00">
              <w:rPr>
                <w:b/>
              </w:rPr>
              <w:t>Fold</w:t>
            </w:r>
          </w:p>
        </w:tc>
      </w:tr>
      <w:tr w:rsidR="005E29DB" w:rsidRPr="001A165A" w14:paraId="2F59B713" w14:textId="77777777" w:rsidTr="00F044C8">
        <w:trPr>
          <w:trHeight w:val="300"/>
        </w:trPr>
        <w:tc>
          <w:tcPr>
            <w:tcW w:w="3090" w:type="dxa"/>
            <w:hideMark/>
          </w:tcPr>
          <w:p w14:paraId="3A3FABDB" w14:textId="77777777" w:rsidR="005E29DB" w:rsidRPr="001A165A" w:rsidRDefault="005E29DB" w:rsidP="003D5B10">
            <w:r w:rsidRPr="001A165A">
              <w:t>CCND1</w:t>
            </w:r>
          </w:p>
        </w:tc>
        <w:tc>
          <w:tcPr>
            <w:tcW w:w="5021" w:type="dxa"/>
            <w:hideMark/>
          </w:tcPr>
          <w:p w14:paraId="37B0B305" w14:textId="77777777" w:rsidR="005E29DB" w:rsidRPr="001A165A" w:rsidRDefault="005E29DB" w:rsidP="003D5B10">
            <w:proofErr w:type="spellStart"/>
            <w:r w:rsidRPr="001A165A">
              <w:t>Cyclin</w:t>
            </w:r>
            <w:proofErr w:type="spellEnd"/>
            <w:r w:rsidRPr="001A165A">
              <w:t xml:space="preserve"> D1</w:t>
            </w:r>
          </w:p>
        </w:tc>
        <w:tc>
          <w:tcPr>
            <w:tcW w:w="1465" w:type="dxa"/>
            <w:noWrap/>
            <w:hideMark/>
          </w:tcPr>
          <w:p w14:paraId="10D0A514" w14:textId="77777777" w:rsidR="005E29DB" w:rsidRPr="001A165A" w:rsidRDefault="005E29DB" w:rsidP="003D5B10">
            <w:r w:rsidRPr="001A165A">
              <w:t>1.71</w:t>
            </w:r>
          </w:p>
        </w:tc>
      </w:tr>
      <w:tr w:rsidR="005E29DB" w:rsidRPr="001A165A" w14:paraId="2E3D7C04" w14:textId="77777777" w:rsidTr="00F044C8">
        <w:trPr>
          <w:trHeight w:val="300"/>
        </w:trPr>
        <w:tc>
          <w:tcPr>
            <w:tcW w:w="3090" w:type="dxa"/>
            <w:hideMark/>
          </w:tcPr>
          <w:p w14:paraId="1FD12055" w14:textId="77777777" w:rsidR="005E29DB" w:rsidRPr="001A165A" w:rsidRDefault="005E29DB" w:rsidP="003D5B10">
            <w:r w:rsidRPr="001A165A">
              <w:t>CD44</w:t>
            </w:r>
          </w:p>
        </w:tc>
        <w:tc>
          <w:tcPr>
            <w:tcW w:w="5021" w:type="dxa"/>
            <w:hideMark/>
          </w:tcPr>
          <w:p w14:paraId="34D21AD8" w14:textId="77777777" w:rsidR="005E29DB" w:rsidRPr="001A165A" w:rsidRDefault="005E29DB" w:rsidP="003D5B10">
            <w:r w:rsidRPr="001A165A">
              <w:t>CD44 molecule (Indian blood group)</w:t>
            </w:r>
          </w:p>
        </w:tc>
        <w:tc>
          <w:tcPr>
            <w:tcW w:w="1465" w:type="dxa"/>
            <w:noWrap/>
            <w:hideMark/>
          </w:tcPr>
          <w:p w14:paraId="7B5CB29F" w14:textId="77777777" w:rsidR="005E29DB" w:rsidRPr="001A165A" w:rsidRDefault="005E29DB" w:rsidP="003D5B10">
            <w:r w:rsidRPr="001A165A">
              <w:t>2.21</w:t>
            </w:r>
          </w:p>
        </w:tc>
      </w:tr>
      <w:tr w:rsidR="005E29DB" w:rsidRPr="001A165A" w14:paraId="578CF6F5" w14:textId="77777777" w:rsidTr="00F044C8">
        <w:trPr>
          <w:trHeight w:val="300"/>
        </w:trPr>
        <w:tc>
          <w:tcPr>
            <w:tcW w:w="3090" w:type="dxa"/>
            <w:hideMark/>
          </w:tcPr>
          <w:p w14:paraId="07CB81D8" w14:textId="77777777" w:rsidR="005E29DB" w:rsidRPr="001A165A" w:rsidRDefault="005E29DB" w:rsidP="003D5B10">
            <w:r w:rsidRPr="001A165A">
              <w:t>CDKN1A</w:t>
            </w:r>
          </w:p>
        </w:tc>
        <w:tc>
          <w:tcPr>
            <w:tcW w:w="5021" w:type="dxa"/>
            <w:hideMark/>
          </w:tcPr>
          <w:p w14:paraId="2540ED86" w14:textId="77777777" w:rsidR="005E29DB" w:rsidRPr="001A165A" w:rsidRDefault="005E29DB" w:rsidP="003D5B10">
            <w:proofErr w:type="spellStart"/>
            <w:r w:rsidRPr="001A165A">
              <w:t>Cyclin</w:t>
            </w:r>
            <w:proofErr w:type="spellEnd"/>
            <w:r w:rsidRPr="001A165A">
              <w:t>-dependent kinase inhibitor 1A (p21, Cip1)</w:t>
            </w:r>
          </w:p>
        </w:tc>
        <w:tc>
          <w:tcPr>
            <w:tcW w:w="1465" w:type="dxa"/>
            <w:noWrap/>
            <w:hideMark/>
          </w:tcPr>
          <w:p w14:paraId="46E4EE0B" w14:textId="77777777" w:rsidR="005E29DB" w:rsidRPr="001A165A" w:rsidRDefault="005E29DB" w:rsidP="003D5B10">
            <w:r w:rsidRPr="001A165A">
              <w:t>6.69</w:t>
            </w:r>
          </w:p>
        </w:tc>
      </w:tr>
      <w:tr w:rsidR="005E29DB" w:rsidRPr="001A165A" w14:paraId="6A7EBAF1" w14:textId="77777777" w:rsidTr="00F044C8">
        <w:trPr>
          <w:trHeight w:val="600"/>
        </w:trPr>
        <w:tc>
          <w:tcPr>
            <w:tcW w:w="3090" w:type="dxa"/>
            <w:hideMark/>
          </w:tcPr>
          <w:p w14:paraId="55EB0279" w14:textId="77777777" w:rsidR="005E29DB" w:rsidRPr="001A165A" w:rsidRDefault="005E29DB" w:rsidP="003D5B10">
            <w:r w:rsidRPr="001A165A">
              <w:t>CDKN2B</w:t>
            </w:r>
          </w:p>
        </w:tc>
        <w:tc>
          <w:tcPr>
            <w:tcW w:w="5021" w:type="dxa"/>
            <w:hideMark/>
          </w:tcPr>
          <w:p w14:paraId="33CAC442" w14:textId="77777777" w:rsidR="005E29DB" w:rsidRPr="001A165A" w:rsidRDefault="005E29DB" w:rsidP="003D5B10">
            <w:proofErr w:type="spellStart"/>
            <w:r w:rsidRPr="001A165A">
              <w:t>Cyclin</w:t>
            </w:r>
            <w:proofErr w:type="spellEnd"/>
            <w:r w:rsidRPr="001A165A">
              <w:t>-dependent kinase inhibitor 2B (p15, inhibits CDK4)</w:t>
            </w:r>
          </w:p>
        </w:tc>
        <w:tc>
          <w:tcPr>
            <w:tcW w:w="1465" w:type="dxa"/>
            <w:noWrap/>
            <w:hideMark/>
          </w:tcPr>
          <w:p w14:paraId="04D7EBD3" w14:textId="77777777" w:rsidR="005E29DB" w:rsidRPr="001A165A" w:rsidRDefault="005E29DB" w:rsidP="003D5B10">
            <w:r w:rsidRPr="001A165A">
              <w:t>2.22</w:t>
            </w:r>
          </w:p>
        </w:tc>
      </w:tr>
      <w:tr w:rsidR="005E29DB" w:rsidRPr="001A165A" w14:paraId="3BF566FA" w14:textId="77777777" w:rsidTr="00F044C8">
        <w:trPr>
          <w:trHeight w:val="300"/>
        </w:trPr>
        <w:tc>
          <w:tcPr>
            <w:tcW w:w="3090" w:type="dxa"/>
            <w:hideMark/>
          </w:tcPr>
          <w:p w14:paraId="1AD69FB9" w14:textId="77777777" w:rsidR="005E29DB" w:rsidRPr="001A165A" w:rsidRDefault="005E29DB" w:rsidP="003D5B10">
            <w:r w:rsidRPr="001A165A">
              <w:t>FN1</w:t>
            </w:r>
          </w:p>
        </w:tc>
        <w:tc>
          <w:tcPr>
            <w:tcW w:w="5021" w:type="dxa"/>
            <w:hideMark/>
          </w:tcPr>
          <w:p w14:paraId="36BA2C76" w14:textId="77777777" w:rsidR="005E29DB" w:rsidRPr="001A165A" w:rsidRDefault="005E29DB" w:rsidP="003D5B10">
            <w:proofErr w:type="spellStart"/>
            <w:r w:rsidRPr="001A165A">
              <w:t>Fibronectin</w:t>
            </w:r>
            <w:proofErr w:type="spellEnd"/>
            <w:r w:rsidRPr="001A165A">
              <w:t xml:space="preserve"> 1</w:t>
            </w:r>
          </w:p>
        </w:tc>
        <w:tc>
          <w:tcPr>
            <w:tcW w:w="1465" w:type="dxa"/>
            <w:noWrap/>
            <w:hideMark/>
          </w:tcPr>
          <w:p w14:paraId="1F4883CF" w14:textId="77777777" w:rsidR="005E29DB" w:rsidRPr="001A165A" w:rsidRDefault="005E29DB" w:rsidP="003D5B10">
            <w:r w:rsidRPr="001A165A">
              <w:t>1.6</w:t>
            </w:r>
          </w:p>
        </w:tc>
      </w:tr>
      <w:tr w:rsidR="005E29DB" w:rsidRPr="001A165A" w14:paraId="582E99B1" w14:textId="77777777" w:rsidTr="00F044C8">
        <w:trPr>
          <w:trHeight w:val="300"/>
        </w:trPr>
        <w:tc>
          <w:tcPr>
            <w:tcW w:w="3090" w:type="dxa"/>
            <w:hideMark/>
          </w:tcPr>
          <w:p w14:paraId="507C694C" w14:textId="77777777" w:rsidR="005E29DB" w:rsidRPr="001A165A" w:rsidRDefault="005E29DB" w:rsidP="003D5B10">
            <w:r w:rsidRPr="001A165A">
              <w:t>IGF1</w:t>
            </w:r>
          </w:p>
        </w:tc>
        <w:tc>
          <w:tcPr>
            <w:tcW w:w="5021" w:type="dxa"/>
            <w:hideMark/>
          </w:tcPr>
          <w:p w14:paraId="4FE078B4" w14:textId="77777777" w:rsidR="005E29DB" w:rsidRPr="001A165A" w:rsidRDefault="005E29DB" w:rsidP="003D5B10">
            <w:r w:rsidRPr="001A165A">
              <w:t>Insulin-like growth factor 1 (</w:t>
            </w:r>
            <w:proofErr w:type="spellStart"/>
            <w:r w:rsidRPr="001A165A">
              <w:t>somatomedin</w:t>
            </w:r>
            <w:proofErr w:type="spellEnd"/>
            <w:r w:rsidRPr="001A165A">
              <w:t xml:space="preserve"> C)</w:t>
            </w:r>
          </w:p>
        </w:tc>
        <w:tc>
          <w:tcPr>
            <w:tcW w:w="1465" w:type="dxa"/>
            <w:noWrap/>
            <w:hideMark/>
          </w:tcPr>
          <w:p w14:paraId="71836109" w14:textId="77777777" w:rsidR="005E29DB" w:rsidRPr="001A165A" w:rsidRDefault="005E29DB" w:rsidP="003D5B10">
            <w:r w:rsidRPr="001A165A">
              <w:t>14.14</w:t>
            </w:r>
          </w:p>
        </w:tc>
      </w:tr>
      <w:tr w:rsidR="005E29DB" w:rsidRPr="001A165A" w14:paraId="6424A3C1" w14:textId="77777777" w:rsidTr="00F044C8">
        <w:trPr>
          <w:trHeight w:val="300"/>
        </w:trPr>
        <w:tc>
          <w:tcPr>
            <w:tcW w:w="3090" w:type="dxa"/>
            <w:hideMark/>
          </w:tcPr>
          <w:p w14:paraId="0ECB0C39" w14:textId="77777777" w:rsidR="005E29DB" w:rsidRPr="001A165A" w:rsidRDefault="005E29DB" w:rsidP="003D5B10">
            <w:r w:rsidRPr="001A165A">
              <w:t>IRF7</w:t>
            </w:r>
          </w:p>
        </w:tc>
        <w:tc>
          <w:tcPr>
            <w:tcW w:w="5021" w:type="dxa"/>
            <w:hideMark/>
          </w:tcPr>
          <w:p w14:paraId="1EA08FEC" w14:textId="77777777" w:rsidR="005E29DB" w:rsidRPr="001A165A" w:rsidRDefault="005E29DB" w:rsidP="003D5B10">
            <w:r w:rsidRPr="001A165A">
              <w:t>Interferon regulatory factor 7</w:t>
            </w:r>
          </w:p>
        </w:tc>
        <w:tc>
          <w:tcPr>
            <w:tcW w:w="1465" w:type="dxa"/>
            <w:noWrap/>
            <w:hideMark/>
          </w:tcPr>
          <w:p w14:paraId="10BE0078" w14:textId="77777777" w:rsidR="005E29DB" w:rsidRPr="001A165A" w:rsidRDefault="005E29DB" w:rsidP="003D5B10">
            <w:r w:rsidRPr="001A165A">
              <w:t>2.77</w:t>
            </w:r>
          </w:p>
        </w:tc>
      </w:tr>
      <w:tr w:rsidR="005E29DB" w:rsidRPr="001A165A" w14:paraId="571E317D" w14:textId="77777777" w:rsidTr="00F044C8">
        <w:trPr>
          <w:trHeight w:val="300"/>
        </w:trPr>
        <w:tc>
          <w:tcPr>
            <w:tcW w:w="3090" w:type="dxa"/>
            <w:hideMark/>
          </w:tcPr>
          <w:p w14:paraId="6CAB0ABD" w14:textId="77777777" w:rsidR="005E29DB" w:rsidRPr="001A165A" w:rsidRDefault="005E29DB" w:rsidP="003D5B10">
            <w:r w:rsidRPr="001A165A">
              <w:t>MDM2</w:t>
            </w:r>
          </w:p>
        </w:tc>
        <w:tc>
          <w:tcPr>
            <w:tcW w:w="5021" w:type="dxa"/>
            <w:hideMark/>
          </w:tcPr>
          <w:p w14:paraId="78C7D683" w14:textId="77777777" w:rsidR="005E29DB" w:rsidRPr="001A165A" w:rsidRDefault="005E29DB" w:rsidP="003D5B10">
            <w:r w:rsidRPr="001A165A">
              <w:t>Mdm2 p53 binding protein homolog (mouse)</w:t>
            </w:r>
          </w:p>
        </w:tc>
        <w:tc>
          <w:tcPr>
            <w:tcW w:w="1465" w:type="dxa"/>
            <w:noWrap/>
            <w:hideMark/>
          </w:tcPr>
          <w:p w14:paraId="257D687C" w14:textId="77777777" w:rsidR="005E29DB" w:rsidRPr="001A165A" w:rsidRDefault="005E29DB" w:rsidP="003D5B10">
            <w:r w:rsidRPr="001A165A">
              <w:t>2.85</w:t>
            </w:r>
          </w:p>
        </w:tc>
      </w:tr>
      <w:tr w:rsidR="005E29DB" w:rsidRPr="001A165A" w14:paraId="20B7E075" w14:textId="77777777" w:rsidTr="00F044C8">
        <w:trPr>
          <w:trHeight w:val="300"/>
        </w:trPr>
        <w:tc>
          <w:tcPr>
            <w:tcW w:w="3090" w:type="dxa"/>
            <w:hideMark/>
          </w:tcPr>
          <w:p w14:paraId="3C5D7D73" w14:textId="77777777" w:rsidR="005E29DB" w:rsidRPr="001A165A" w:rsidRDefault="005E29DB" w:rsidP="003D5B10">
            <w:r w:rsidRPr="001A165A">
              <w:t>NBN</w:t>
            </w:r>
          </w:p>
        </w:tc>
        <w:tc>
          <w:tcPr>
            <w:tcW w:w="5021" w:type="dxa"/>
            <w:hideMark/>
          </w:tcPr>
          <w:p w14:paraId="69A273F9" w14:textId="77777777" w:rsidR="005E29DB" w:rsidRPr="001A165A" w:rsidRDefault="005E29DB" w:rsidP="003D5B10">
            <w:proofErr w:type="spellStart"/>
            <w:r w:rsidRPr="001A165A">
              <w:t>Nibrin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8481770" w14:textId="77777777" w:rsidR="005E29DB" w:rsidRPr="001A165A" w:rsidRDefault="005E29DB" w:rsidP="003D5B10">
            <w:r w:rsidRPr="001A165A">
              <w:t>534.48</w:t>
            </w:r>
          </w:p>
        </w:tc>
      </w:tr>
      <w:tr w:rsidR="005E29DB" w:rsidRPr="001A165A" w14:paraId="6E252FBD" w14:textId="77777777" w:rsidTr="00F044C8">
        <w:trPr>
          <w:trHeight w:val="300"/>
        </w:trPr>
        <w:tc>
          <w:tcPr>
            <w:tcW w:w="3090" w:type="dxa"/>
            <w:hideMark/>
          </w:tcPr>
          <w:p w14:paraId="492AA7E5" w14:textId="77777777" w:rsidR="005E29DB" w:rsidRPr="001A165A" w:rsidRDefault="005E29DB" w:rsidP="003D5B10">
            <w:r w:rsidRPr="001A165A">
              <w:t>PLAU</w:t>
            </w:r>
          </w:p>
        </w:tc>
        <w:tc>
          <w:tcPr>
            <w:tcW w:w="5021" w:type="dxa"/>
            <w:hideMark/>
          </w:tcPr>
          <w:p w14:paraId="0477C94C" w14:textId="77777777" w:rsidR="005E29DB" w:rsidRPr="001A165A" w:rsidRDefault="005E29DB" w:rsidP="003D5B10">
            <w:r w:rsidRPr="001A165A">
              <w:t xml:space="preserve">Plasminogen activator, </w:t>
            </w:r>
            <w:proofErr w:type="spellStart"/>
            <w:r w:rsidRPr="001A165A">
              <w:t>urokinase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2721891" w14:textId="77777777" w:rsidR="005E29DB" w:rsidRPr="001A165A" w:rsidRDefault="005E29DB" w:rsidP="003D5B10">
            <w:r w:rsidRPr="001A165A">
              <w:t>2.41</w:t>
            </w:r>
          </w:p>
        </w:tc>
      </w:tr>
      <w:tr w:rsidR="005E29DB" w:rsidRPr="001A165A" w14:paraId="7C853B17" w14:textId="77777777" w:rsidTr="00F044C8">
        <w:trPr>
          <w:trHeight w:val="600"/>
        </w:trPr>
        <w:tc>
          <w:tcPr>
            <w:tcW w:w="3090" w:type="dxa"/>
            <w:hideMark/>
          </w:tcPr>
          <w:p w14:paraId="23A5674A" w14:textId="77777777" w:rsidR="005E29DB" w:rsidRPr="001A165A" w:rsidRDefault="005E29DB" w:rsidP="003D5B10">
            <w:r w:rsidRPr="001A165A">
              <w:t>SERPINB2</w:t>
            </w:r>
          </w:p>
        </w:tc>
        <w:tc>
          <w:tcPr>
            <w:tcW w:w="5021" w:type="dxa"/>
            <w:hideMark/>
          </w:tcPr>
          <w:p w14:paraId="1B785595" w14:textId="77777777" w:rsidR="005E29DB" w:rsidRPr="001A165A" w:rsidRDefault="005E29DB" w:rsidP="003D5B10">
            <w:proofErr w:type="spellStart"/>
            <w:r w:rsidRPr="001A165A">
              <w:t>Serpin</w:t>
            </w:r>
            <w:proofErr w:type="spellEnd"/>
            <w:r w:rsidRPr="001A165A">
              <w:t xml:space="preserve"> peptidase inhibitor, clade B (ovalbumin), member 2</w:t>
            </w:r>
          </w:p>
        </w:tc>
        <w:tc>
          <w:tcPr>
            <w:tcW w:w="1465" w:type="dxa"/>
            <w:noWrap/>
            <w:hideMark/>
          </w:tcPr>
          <w:p w14:paraId="7277E47B" w14:textId="77777777" w:rsidR="005E29DB" w:rsidRPr="001A165A" w:rsidRDefault="005E29DB" w:rsidP="003D5B10">
            <w:r w:rsidRPr="001A165A">
              <w:t>18.92</w:t>
            </w:r>
          </w:p>
        </w:tc>
      </w:tr>
      <w:tr w:rsidR="005E29DB" w:rsidRPr="001A165A" w14:paraId="3D247ABE" w14:textId="77777777" w:rsidTr="00F044C8">
        <w:trPr>
          <w:trHeight w:val="600"/>
        </w:trPr>
        <w:tc>
          <w:tcPr>
            <w:tcW w:w="3090" w:type="dxa"/>
            <w:hideMark/>
          </w:tcPr>
          <w:p w14:paraId="1E38DDAA" w14:textId="77777777" w:rsidR="005E29DB" w:rsidRPr="001A165A" w:rsidRDefault="005E29DB" w:rsidP="003D5B10">
            <w:r w:rsidRPr="001A165A">
              <w:t>SERPINE1</w:t>
            </w:r>
          </w:p>
        </w:tc>
        <w:tc>
          <w:tcPr>
            <w:tcW w:w="5021" w:type="dxa"/>
            <w:hideMark/>
          </w:tcPr>
          <w:p w14:paraId="069C836D" w14:textId="77777777" w:rsidR="005E29DB" w:rsidRPr="001A165A" w:rsidRDefault="005E29DB" w:rsidP="003D5B10">
            <w:proofErr w:type="spellStart"/>
            <w:r w:rsidRPr="001A165A">
              <w:t>Serpin</w:t>
            </w:r>
            <w:proofErr w:type="spellEnd"/>
            <w:r w:rsidRPr="001A165A">
              <w:t xml:space="preserve"> peptidase inhibitor, clade E (</w:t>
            </w:r>
            <w:proofErr w:type="spellStart"/>
            <w:r w:rsidRPr="001A165A">
              <w:t>nexin</w:t>
            </w:r>
            <w:proofErr w:type="spellEnd"/>
            <w:r w:rsidRPr="001A165A">
              <w:t>, plasminogen activator inhibitor type 1), member 1</w:t>
            </w:r>
          </w:p>
        </w:tc>
        <w:tc>
          <w:tcPr>
            <w:tcW w:w="1465" w:type="dxa"/>
            <w:noWrap/>
            <w:hideMark/>
          </w:tcPr>
          <w:p w14:paraId="3D6A96B5" w14:textId="77777777" w:rsidR="005E29DB" w:rsidRPr="001A165A" w:rsidRDefault="005E29DB" w:rsidP="003D5B10">
            <w:r w:rsidRPr="001A165A">
              <w:t>1.98</w:t>
            </w:r>
          </w:p>
        </w:tc>
      </w:tr>
    </w:tbl>
    <w:p w14:paraId="3B858E76" w14:textId="77777777" w:rsidR="002432E3" w:rsidRDefault="002432E3" w:rsidP="00936203">
      <w:pPr>
        <w:spacing w:after="0" w:line="240" w:lineRule="auto"/>
        <w:rPr>
          <w:rFonts w:ascii="Arial" w:hAnsi="Arial" w:cs="Arial"/>
        </w:rPr>
      </w:pPr>
    </w:p>
    <w:p w14:paraId="58FF4F01" w14:textId="645B4D84" w:rsidR="00F044C8" w:rsidRPr="00707BF3" w:rsidRDefault="00F044C8" w:rsidP="00F044C8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707BF3">
        <w:rPr>
          <w:rFonts w:ascii="Arial" w:hAnsi="Arial" w:cs="Arial"/>
          <w:sz w:val="20"/>
          <w:szCs w:val="20"/>
        </w:rPr>
        <w:t>Subconfluent</w:t>
      </w:r>
      <w:proofErr w:type="spellEnd"/>
      <w:r w:rsidRPr="00707BF3">
        <w:rPr>
          <w:rFonts w:ascii="Arial" w:hAnsi="Arial" w:cs="Arial"/>
          <w:sz w:val="20"/>
          <w:szCs w:val="20"/>
        </w:rPr>
        <w:t xml:space="preserve"> cultures of HPAEC were irradiated (10 </w:t>
      </w:r>
      <w:proofErr w:type="spellStart"/>
      <w:r w:rsidRPr="00707BF3">
        <w:rPr>
          <w:rFonts w:ascii="Arial" w:hAnsi="Arial" w:cs="Arial"/>
          <w:sz w:val="20"/>
          <w:szCs w:val="20"/>
        </w:rPr>
        <w:t>Gy</w:t>
      </w:r>
      <w:proofErr w:type="spellEnd"/>
      <w:r w:rsidRPr="00707BF3">
        <w:rPr>
          <w:rFonts w:ascii="Arial" w:hAnsi="Arial" w:cs="Arial"/>
          <w:sz w:val="20"/>
          <w:szCs w:val="20"/>
        </w:rPr>
        <w:t xml:space="preserve">) or sham-irradiated. At 72 hours post-irradiation, total RNA was harvested, reverse-transcribed, and subjected to human cellular senescence array analysis (n=1). Genes with at least 1.5 fold </w:t>
      </w:r>
      <w:proofErr w:type="spellStart"/>
      <w:r w:rsidRPr="00707BF3">
        <w:rPr>
          <w:rFonts w:ascii="Arial" w:hAnsi="Arial" w:cs="Arial"/>
          <w:sz w:val="20"/>
          <w:szCs w:val="20"/>
        </w:rPr>
        <w:t>upregulation</w:t>
      </w:r>
      <w:proofErr w:type="spellEnd"/>
      <w:r w:rsidRPr="00707BF3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707BF3">
        <w:rPr>
          <w:rFonts w:ascii="Arial" w:hAnsi="Arial" w:cs="Arial"/>
          <w:sz w:val="20"/>
          <w:szCs w:val="20"/>
        </w:rPr>
        <w:t>downregulation</w:t>
      </w:r>
      <w:proofErr w:type="spellEnd"/>
      <w:r w:rsidRPr="00707BF3">
        <w:rPr>
          <w:rFonts w:ascii="Arial" w:hAnsi="Arial" w:cs="Arial"/>
          <w:sz w:val="20"/>
          <w:szCs w:val="20"/>
        </w:rPr>
        <w:t xml:space="preserve"> were tabulated.</w:t>
      </w:r>
    </w:p>
    <w:p w14:paraId="0DB70AA1" w14:textId="77777777" w:rsidR="00B11AA5" w:rsidRDefault="00B11AA5" w:rsidP="00936203">
      <w:pPr>
        <w:spacing w:after="0" w:line="240" w:lineRule="auto"/>
        <w:rPr>
          <w:rFonts w:ascii="Arial" w:hAnsi="Arial" w:cs="Arial"/>
        </w:rPr>
      </w:pPr>
    </w:p>
    <w:p w14:paraId="77D76655" w14:textId="77777777" w:rsidR="00F044C8" w:rsidRDefault="00F044C8" w:rsidP="00936203">
      <w:pPr>
        <w:spacing w:after="0" w:line="240" w:lineRule="auto"/>
        <w:rPr>
          <w:rFonts w:ascii="Arial" w:hAnsi="Arial" w:cs="Arial"/>
        </w:rPr>
      </w:pPr>
    </w:p>
    <w:p w14:paraId="1D7DD499" w14:textId="77777777" w:rsidR="00F044C8" w:rsidRDefault="00F044C8" w:rsidP="00936203">
      <w:pPr>
        <w:spacing w:after="0" w:line="240" w:lineRule="auto"/>
        <w:rPr>
          <w:rFonts w:ascii="Arial" w:hAnsi="Arial" w:cs="Arial"/>
        </w:rPr>
      </w:pPr>
    </w:p>
    <w:p w14:paraId="0645C5EE" w14:textId="77777777" w:rsidR="00F044C8" w:rsidRDefault="00F044C8" w:rsidP="00F044C8">
      <w:pPr>
        <w:spacing w:after="0" w:line="240" w:lineRule="auto"/>
        <w:rPr>
          <w:rFonts w:ascii="Arial" w:hAnsi="Arial" w:cs="Arial"/>
          <w:color w:val="FF0000"/>
        </w:rPr>
      </w:pPr>
    </w:p>
    <w:p w14:paraId="2ED45E30" w14:textId="77777777" w:rsidR="00F044C8" w:rsidRDefault="00F044C8" w:rsidP="00F044C8">
      <w:pPr>
        <w:spacing w:after="0" w:line="240" w:lineRule="auto"/>
        <w:rPr>
          <w:rFonts w:ascii="Arial" w:hAnsi="Arial" w:cs="Arial"/>
          <w:color w:val="FF0000"/>
        </w:rPr>
      </w:pPr>
    </w:p>
    <w:p w14:paraId="242E2F1B" w14:textId="77777777" w:rsidR="00F044C8" w:rsidRDefault="00F044C8" w:rsidP="00F044C8">
      <w:pPr>
        <w:spacing w:after="0" w:line="240" w:lineRule="auto"/>
        <w:rPr>
          <w:rFonts w:ascii="Arial" w:hAnsi="Arial" w:cs="Arial"/>
          <w:color w:val="FF0000"/>
        </w:rPr>
      </w:pPr>
    </w:p>
    <w:p w14:paraId="1AD1E638" w14:textId="77777777" w:rsidR="00F044C8" w:rsidRDefault="00F044C8" w:rsidP="00F044C8">
      <w:pPr>
        <w:spacing w:after="0" w:line="240" w:lineRule="auto"/>
        <w:rPr>
          <w:rFonts w:ascii="Arial" w:hAnsi="Arial" w:cs="Arial"/>
          <w:color w:val="FF0000"/>
        </w:rPr>
      </w:pPr>
    </w:p>
    <w:p w14:paraId="0179A9CB" w14:textId="77777777" w:rsidR="00F044C8" w:rsidRDefault="00F044C8" w:rsidP="00F044C8">
      <w:pPr>
        <w:spacing w:after="0" w:line="240" w:lineRule="auto"/>
        <w:rPr>
          <w:rFonts w:ascii="Arial" w:hAnsi="Arial" w:cs="Arial"/>
          <w:color w:val="FF0000"/>
        </w:rPr>
      </w:pPr>
    </w:p>
    <w:p w14:paraId="3373941C" w14:textId="77777777" w:rsidR="00F044C8" w:rsidRDefault="00F044C8" w:rsidP="00F044C8">
      <w:pPr>
        <w:spacing w:after="0" w:line="240" w:lineRule="auto"/>
        <w:rPr>
          <w:rFonts w:ascii="Arial" w:hAnsi="Arial" w:cs="Arial"/>
          <w:color w:val="FF0000"/>
        </w:rPr>
      </w:pPr>
    </w:p>
    <w:p w14:paraId="7405B4F6" w14:textId="77777777" w:rsidR="00F044C8" w:rsidRDefault="00F044C8" w:rsidP="00F044C8">
      <w:pPr>
        <w:spacing w:after="0" w:line="240" w:lineRule="auto"/>
        <w:rPr>
          <w:rFonts w:ascii="Arial" w:hAnsi="Arial" w:cs="Arial"/>
          <w:color w:val="FF0000"/>
        </w:rPr>
      </w:pPr>
    </w:p>
    <w:p w14:paraId="19FC2EF4" w14:textId="77777777" w:rsidR="00F044C8" w:rsidRDefault="00F044C8" w:rsidP="00F044C8">
      <w:pPr>
        <w:spacing w:after="0" w:line="240" w:lineRule="auto"/>
        <w:rPr>
          <w:rFonts w:ascii="Arial" w:hAnsi="Arial" w:cs="Arial"/>
          <w:color w:val="FF0000"/>
        </w:rPr>
      </w:pPr>
    </w:p>
    <w:p w14:paraId="7AA1FFF5" w14:textId="77777777" w:rsidR="00F044C8" w:rsidRDefault="00F044C8" w:rsidP="00F044C8">
      <w:pPr>
        <w:spacing w:after="0" w:line="240" w:lineRule="auto"/>
        <w:rPr>
          <w:rFonts w:ascii="Arial" w:hAnsi="Arial" w:cs="Arial"/>
          <w:color w:val="FF0000"/>
        </w:rPr>
      </w:pPr>
    </w:p>
    <w:sectPr w:rsidR="00F04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t2tarxxl5z2fpe0ezoxxvexwxdtxewx5x9r&quot;&gt;U01 grants 2012&lt;record-ids&gt;&lt;item&gt;480&lt;/item&gt;&lt;item&gt;490&lt;/item&gt;&lt;item&gt;523&lt;/item&gt;&lt;/record-ids&gt;&lt;/item&gt;&lt;/Libraries&gt;"/>
  </w:docVars>
  <w:rsids>
    <w:rsidRoot w:val="004A53F3"/>
    <w:rsid w:val="00091662"/>
    <w:rsid w:val="00107629"/>
    <w:rsid w:val="001524F4"/>
    <w:rsid w:val="002432E3"/>
    <w:rsid w:val="002F4574"/>
    <w:rsid w:val="00311B40"/>
    <w:rsid w:val="003C10CE"/>
    <w:rsid w:val="003D5B10"/>
    <w:rsid w:val="0042425A"/>
    <w:rsid w:val="004A53F3"/>
    <w:rsid w:val="005E29DB"/>
    <w:rsid w:val="00632D2B"/>
    <w:rsid w:val="00707BF3"/>
    <w:rsid w:val="007B48BB"/>
    <w:rsid w:val="00884C78"/>
    <w:rsid w:val="008A1CDE"/>
    <w:rsid w:val="00936203"/>
    <w:rsid w:val="00957996"/>
    <w:rsid w:val="00A148AC"/>
    <w:rsid w:val="00A257DA"/>
    <w:rsid w:val="00A37450"/>
    <w:rsid w:val="00B11AA5"/>
    <w:rsid w:val="00B13B58"/>
    <w:rsid w:val="00B157B4"/>
    <w:rsid w:val="00B95C00"/>
    <w:rsid w:val="00BA1682"/>
    <w:rsid w:val="00BE49CA"/>
    <w:rsid w:val="00C522B6"/>
    <w:rsid w:val="00C754E7"/>
    <w:rsid w:val="00CD0693"/>
    <w:rsid w:val="00CE3B1F"/>
    <w:rsid w:val="00D41226"/>
    <w:rsid w:val="00F044C8"/>
    <w:rsid w:val="00F70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3786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36203"/>
  </w:style>
  <w:style w:type="character" w:styleId="Hyperlink">
    <w:name w:val="Hyperlink"/>
    <w:basedOn w:val="DefaultParagraphFont"/>
    <w:uiPriority w:val="99"/>
    <w:unhideWhenUsed/>
    <w:rsid w:val="00936203"/>
    <w:rPr>
      <w:color w:val="0000FF"/>
      <w:u w:val="single"/>
    </w:rPr>
  </w:style>
  <w:style w:type="table" w:styleId="TableGrid">
    <w:name w:val="Table Grid"/>
    <w:basedOn w:val="TableNormal"/>
    <w:uiPriority w:val="59"/>
    <w:rsid w:val="005E2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44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4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36203"/>
  </w:style>
  <w:style w:type="character" w:styleId="Hyperlink">
    <w:name w:val="Hyperlink"/>
    <w:basedOn w:val="DefaultParagraphFont"/>
    <w:uiPriority w:val="99"/>
    <w:unhideWhenUsed/>
    <w:rsid w:val="00936203"/>
    <w:rPr>
      <w:color w:val="0000FF"/>
      <w:u w:val="single"/>
    </w:rPr>
  </w:style>
  <w:style w:type="table" w:styleId="TableGrid">
    <w:name w:val="Table Grid"/>
    <w:basedOn w:val="TableNormal"/>
    <w:uiPriority w:val="59"/>
    <w:rsid w:val="005E2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44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4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19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8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3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y</dc:creator>
  <cp:lastModifiedBy>Panganiban, Ronald</cp:lastModifiedBy>
  <cp:revision>2</cp:revision>
  <dcterms:created xsi:type="dcterms:W3CDTF">2013-09-06T15:24:00Z</dcterms:created>
  <dcterms:modified xsi:type="dcterms:W3CDTF">2013-09-06T15:24:00Z</dcterms:modified>
</cp:coreProperties>
</file>